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DF05" w14:textId="77777777" w:rsidR="009E63DC" w:rsidRPr="006C683C" w:rsidRDefault="009C65DB" w:rsidP="009E63DC">
      <w:pPr>
        <w:spacing w:line="360" w:lineRule="auto"/>
        <w:jc w:val="center"/>
        <w:rPr>
          <w:rFonts w:ascii="Georgia" w:hAnsi="Georgia"/>
          <w:sz w:val="22"/>
          <w:szCs w:val="22"/>
          <w:lang w:val="en-US"/>
        </w:rPr>
      </w:pPr>
      <w:r w:rsidRPr="006C683C">
        <w:rPr>
          <w:rFonts w:ascii="Georgia" w:hAnsi="Georgia" w:cs="Arial"/>
          <w:b/>
          <w:sz w:val="20"/>
          <w:szCs w:val="20"/>
          <w:lang w:val="en-US"/>
        </w:rPr>
        <w:t>Supplementary Information</w:t>
      </w:r>
    </w:p>
    <w:p w14:paraId="4D2E928A" w14:textId="77777777" w:rsidR="009E63DC" w:rsidRPr="006C683C" w:rsidRDefault="009E63DC" w:rsidP="009E63DC">
      <w:pPr>
        <w:spacing w:line="360" w:lineRule="auto"/>
        <w:jc w:val="center"/>
        <w:rPr>
          <w:rFonts w:ascii="Georgia" w:hAnsi="Georgia"/>
          <w:sz w:val="22"/>
          <w:szCs w:val="22"/>
          <w:lang w:val="en-US"/>
        </w:rPr>
      </w:pPr>
    </w:p>
    <w:p w14:paraId="0EB89C2A" w14:textId="77777777" w:rsidR="009E63DC" w:rsidRPr="006C683C" w:rsidRDefault="009E63DC" w:rsidP="009E63DC">
      <w:pPr>
        <w:spacing w:line="360" w:lineRule="auto"/>
        <w:rPr>
          <w:rFonts w:ascii="Georgia" w:hAnsi="Georgia" w:cs="Arial"/>
          <w:b/>
          <w:sz w:val="20"/>
          <w:szCs w:val="20"/>
          <w:lang w:val="en-US"/>
        </w:rPr>
      </w:pPr>
      <w:r w:rsidRPr="006C683C">
        <w:rPr>
          <w:rFonts w:ascii="Georgia" w:hAnsi="Georgia"/>
          <w:b/>
          <w:bCs/>
          <w:sz w:val="22"/>
          <w:szCs w:val="22"/>
          <w:lang w:val="en-US"/>
        </w:rPr>
        <w:t xml:space="preserve">Table S1. </w:t>
      </w:r>
      <w:r w:rsidRPr="006C683C">
        <w:rPr>
          <w:rFonts w:ascii="Georgia" w:hAnsi="Georgia"/>
          <w:sz w:val="22"/>
          <w:szCs w:val="22"/>
          <w:lang w:val="en-US"/>
        </w:rPr>
        <w:t>TaqMan gene expression assays used for quantification of GABA</w:t>
      </w:r>
      <w:r w:rsidRPr="006C683C">
        <w:rPr>
          <w:rFonts w:ascii="Georgia" w:hAnsi="Georgia"/>
          <w:sz w:val="22"/>
          <w:szCs w:val="22"/>
          <w:vertAlign w:val="subscript"/>
          <w:lang w:val="en-US"/>
        </w:rPr>
        <w:t>A</w:t>
      </w:r>
      <w:r w:rsidRPr="006C683C">
        <w:rPr>
          <w:rFonts w:ascii="Georgia" w:hAnsi="Georgia"/>
          <w:sz w:val="22"/>
          <w:szCs w:val="22"/>
          <w:lang w:val="en-US"/>
        </w:rPr>
        <w:t xml:space="preserve"> receptor subunit mRNA </w:t>
      </w:r>
    </w:p>
    <w:p w14:paraId="5B4BBD8A" w14:textId="77777777" w:rsidR="009E63DC" w:rsidRPr="006C683C" w:rsidRDefault="009E63DC" w:rsidP="009E63DC">
      <w:pPr>
        <w:rPr>
          <w:rFonts w:ascii="Georgia" w:hAnsi="Georgia"/>
          <w:sz w:val="22"/>
          <w:szCs w:val="22"/>
          <w:lang w:val="en-US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782"/>
        <w:gridCol w:w="2783"/>
        <w:gridCol w:w="2783"/>
      </w:tblGrid>
      <w:tr w:rsidR="009E63DC" w:rsidRPr="006C683C" w14:paraId="6FFF7FCC" w14:textId="77777777" w:rsidTr="00E56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B33F83" w14:textId="77777777" w:rsidR="009E63DC" w:rsidRPr="006C683C" w:rsidRDefault="009E63D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Gene</w:t>
            </w:r>
          </w:p>
        </w:tc>
        <w:tc>
          <w:tcPr>
            <w:tcW w:w="27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98390B" w14:textId="77777777" w:rsidR="009E63DC" w:rsidRPr="006C683C" w:rsidRDefault="009E63DC" w:rsidP="00E567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sz w:val="22"/>
                <w:szCs w:val="22"/>
              </w:rPr>
              <w:t>Subunit</w:t>
            </w:r>
            <w:proofErr w:type="spellEnd"/>
          </w:p>
        </w:tc>
        <w:tc>
          <w:tcPr>
            <w:tcW w:w="27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D1142C" w14:textId="77777777" w:rsidR="009E63DC" w:rsidRPr="006C683C" w:rsidRDefault="009E63DC" w:rsidP="00E567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sz w:val="22"/>
                <w:szCs w:val="22"/>
              </w:rPr>
              <w:t>Assay</w:t>
            </w:r>
            <w:proofErr w:type="spellEnd"/>
            <w:r w:rsidRPr="006C683C">
              <w:rPr>
                <w:rFonts w:ascii="Georgia" w:hAnsi="Georgia"/>
                <w:sz w:val="22"/>
                <w:szCs w:val="22"/>
              </w:rPr>
              <w:t xml:space="preserve"> ID</w:t>
            </w:r>
          </w:p>
        </w:tc>
      </w:tr>
      <w:tr w:rsidR="009E63DC" w:rsidRPr="006C683C" w14:paraId="77C330F7" w14:textId="77777777" w:rsidTr="00E5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6AE92" w14:textId="77777777" w:rsidR="009E63DC" w:rsidRPr="006C683C" w:rsidRDefault="009E63D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GABRA1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F3E6FD" w14:textId="77777777" w:rsidR="009E63DC" w:rsidRPr="006C683C" w:rsidRDefault="009E63D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1"/>
            </w:r>
            <w:r w:rsidRPr="006C683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F14A7B" w14:textId="77777777" w:rsidR="009E63DC" w:rsidRPr="006C683C" w:rsidRDefault="009E63D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hs00971228_m1</w:t>
            </w:r>
          </w:p>
        </w:tc>
      </w:tr>
      <w:tr w:rsidR="009E63DC" w:rsidRPr="006C683C" w14:paraId="4A8E49D4" w14:textId="77777777" w:rsidTr="00E5672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A5D3B" w14:textId="77777777" w:rsidR="009E63DC" w:rsidRPr="006C683C" w:rsidRDefault="009E63D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GABRA4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1770AE" w14:textId="77777777" w:rsidR="009E63DC" w:rsidRPr="006C683C" w:rsidRDefault="009E63D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1"/>
            </w:r>
            <w:r w:rsidRPr="006C683C">
              <w:rPr>
                <w:rFonts w:ascii="Georgia" w:hAnsi="Georgia"/>
                <w:sz w:val="22"/>
                <w:szCs w:val="22"/>
              </w:rPr>
              <w:t>4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4AB1A8" w14:textId="77777777" w:rsidR="009E63DC" w:rsidRPr="006C683C" w:rsidRDefault="009E63D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hs00608034_m1</w:t>
            </w:r>
          </w:p>
        </w:tc>
      </w:tr>
      <w:tr w:rsidR="009E63DC" w:rsidRPr="006C683C" w14:paraId="1D74C550" w14:textId="77777777" w:rsidTr="00E5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33503" w14:textId="77777777" w:rsidR="009E63DC" w:rsidRPr="006C683C" w:rsidRDefault="009E63D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GABRA5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059C9E" w14:textId="77777777" w:rsidR="009E63DC" w:rsidRPr="006C683C" w:rsidRDefault="009E63D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1"/>
            </w:r>
            <w:r w:rsidRPr="006C683C">
              <w:rPr>
                <w:rFonts w:ascii="Georgia" w:hAnsi="Georgia"/>
                <w:sz w:val="22"/>
                <w:szCs w:val="22"/>
              </w:rPr>
              <w:t>5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561BC9" w14:textId="77777777" w:rsidR="009E63DC" w:rsidRPr="006C683C" w:rsidRDefault="009E63D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hs00181291_m1</w:t>
            </w:r>
          </w:p>
        </w:tc>
      </w:tr>
      <w:tr w:rsidR="009E63DC" w:rsidRPr="006C683C" w14:paraId="513862E9" w14:textId="77777777" w:rsidTr="00E5672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258FE" w14:textId="77777777" w:rsidR="009E63DC" w:rsidRPr="006C683C" w:rsidRDefault="009E63D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GABRB2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DCD453" w14:textId="77777777" w:rsidR="009E63DC" w:rsidRPr="006C683C" w:rsidRDefault="009E63D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2"/>
            </w:r>
            <w:r w:rsidRPr="006C683C">
              <w:rPr>
                <w:rFonts w:ascii="Georgia" w:hAnsi="Georgia"/>
                <w:sz w:val="22"/>
                <w:szCs w:val="22"/>
              </w:rPr>
              <w:t>2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CA5C01" w14:textId="77777777" w:rsidR="009E63DC" w:rsidRPr="006C683C" w:rsidRDefault="009E63D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hs00241451_m1</w:t>
            </w:r>
          </w:p>
        </w:tc>
      </w:tr>
      <w:tr w:rsidR="009E63DC" w:rsidRPr="006C683C" w14:paraId="6D881F44" w14:textId="77777777" w:rsidTr="00E5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76898" w14:textId="77777777" w:rsidR="009E63DC" w:rsidRPr="006C683C" w:rsidRDefault="009E63D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GABRB3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B49B43" w14:textId="77777777" w:rsidR="009E63DC" w:rsidRPr="006C683C" w:rsidRDefault="009E63D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2"/>
            </w:r>
            <w:r w:rsidRPr="006C683C">
              <w:rPr>
                <w:rFonts w:ascii="Georgia" w:hAnsi="Georgia"/>
                <w:sz w:val="22"/>
                <w:szCs w:val="22"/>
              </w:rPr>
              <w:t>3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B51F8D" w14:textId="77777777" w:rsidR="009E63DC" w:rsidRPr="006C683C" w:rsidRDefault="009E63D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hs00241459_m1</w:t>
            </w:r>
          </w:p>
        </w:tc>
      </w:tr>
      <w:tr w:rsidR="009E63DC" w:rsidRPr="006C683C" w14:paraId="71940F24" w14:textId="77777777" w:rsidTr="00E5672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452A4" w14:textId="77777777" w:rsidR="009E63DC" w:rsidRPr="006C683C" w:rsidRDefault="009E63D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GABRG2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31672" w14:textId="77777777" w:rsidR="009E63DC" w:rsidRPr="006C683C" w:rsidRDefault="009E63D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7"/>
            </w:r>
            <w:r w:rsidRPr="006C683C">
              <w:rPr>
                <w:rFonts w:ascii="Georgia" w:hAnsi="Georgia"/>
                <w:sz w:val="22"/>
                <w:szCs w:val="22"/>
              </w:rPr>
              <w:t>2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10E73" w14:textId="77777777" w:rsidR="009E63DC" w:rsidRPr="006C683C" w:rsidRDefault="009E63D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hs00168093_m1</w:t>
            </w:r>
          </w:p>
        </w:tc>
      </w:tr>
      <w:tr w:rsidR="009E63DC" w:rsidRPr="006C683C" w14:paraId="1065A042" w14:textId="77777777" w:rsidTr="00E5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5CF37" w14:textId="77777777" w:rsidR="009E63DC" w:rsidRPr="006C683C" w:rsidRDefault="009E63D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GABRD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BB43A0" w14:textId="77777777" w:rsidR="009E63DC" w:rsidRPr="006C683C" w:rsidRDefault="009E63D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4"/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1E3860" w14:textId="77777777" w:rsidR="009E63DC" w:rsidRPr="006C683C" w:rsidRDefault="009E63D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hs00181309_m1</w:t>
            </w:r>
          </w:p>
        </w:tc>
      </w:tr>
    </w:tbl>
    <w:p w14:paraId="25C1AE3D" w14:textId="77777777" w:rsidR="009C65DB" w:rsidRPr="006C683C" w:rsidRDefault="009C65DB" w:rsidP="009C65DB">
      <w:pPr>
        <w:spacing w:line="480" w:lineRule="auto"/>
        <w:rPr>
          <w:rFonts w:ascii="Georgia" w:hAnsi="Georgia"/>
          <w:sz w:val="22"/>
          <w:szCs w:val="22"/>
          <w:lang w:val="en-US"/>
        </w:rPr>
      </w:pPr>
    </w:p>
    <w:p w14:paraId="12461EB9" w14:textId="77777777" w:rsidR="009E63DC" w:rsidRPr="006C683C" w:rsidRDefault="009E63DC">
      <w:pPr>
        <w:rPr>
          <w:rFonts w:ascii="Georgia" w:hAnsi="Georgia"/>
          <w:sz w:val="22"/>
          <w:szCs w:val="22"/>
          <w:lang w:val="en-US"/>
        </w:rPr>
      </w:pPr>
      <w:r w:rsidRPr="006C683C">
        <w:rPr>
          <w:rFonts w:ascii="Georgia" w:hAnsi="Georgia"/>
          <w:sz w:val="22"/>
          <w:szCs w:val="22"/>
          <w:lang w:val="en-US"/>
        </w:rPr>
        <w:br w:type="page"/>
      </w:r>
    </w:p>
    <w:p w14:paraId="27155A67" w14:textId="77777777" w:rsidR="009E63DC" w:rsidRPr="006C683C" w:rsidRDefault="009E63DC" w:rsidP="009E63DC">
      <w:pPr>
        <w:spacing w:line="360" w:lineRule="auto"/>
        <w:jc w:val="both"/>
        <w:rPr>
          <w:rFonts w:ascii="Georgia" w:hAnsi="Georgia" w:cs="Arial"/>
          <w:b/>
          <w:sz w:val="20"/>
          <w:szCs w:val="20"/>
          <w:lang w:val="en-US"/>
        </w:rPr>
      </w:pPr>
      <w:r w:rsidRPr="006C683C">
        <w:rPr>
          <w:rFonts w:ascii="Georgia" w:hAnsi="Georgia" w:cs="Arial"/>
          <w:b/>
          <w:sz w:val="20"/>
          <w:szCs w:val="20"/>
          <w:lang w:val="en-US"/>
        </w:rPr>
        <w:lastRenderedPageBreak/>
        <w:t>Table S</w:t>
      </w:r>
      <w:r w:rsidR="005566FC" w:rsidRPr="006C683C">
        <w:rPr>
          <w:rFonts w:ascii="Georgia" w:hAnsi="Georgia" w:cs="Arial"/>
          <w:b/>
          <w:sz w:val="20"/>
          <w:szCs w:val="20"/>
          <w:lang w:val="en-US"/>
        </w:rPr>
        <w:t>2</w:t>
      </w:r>
      <w:r w:rsidRPr="006C683C">
        <w:rPr>
          <w:rFonts w:ascii="Georgia" w:hAnsi="Georgia" w:cs="Arial"/>
          <w:b/>
          <w:sz w:val="20"/>
          <w:szCs w:val="20"/>
          <w:lang w:val="en-US"/>
        </w:rPr>
        <w:t xml:space="preserve">. </w:t>
      </w:r>
      <w:r w:rsidRPr="006C683C">
        <w:rPr>
          <w:rFonts w:ascii="Georgia" w:hAnsi="Georgia" w:cs="Arial"/>
          <w:bCs/>
          <w:sz w:val="20"/>
          <w:szCs w:val="20"/>
          <w:lang w:val="en-US"/>
        </w:rPr>
        <w:t>Baseline characteristics of women with PMDD and controls.</w:t>
      </w:r>
    </w:p>
    <w:p w14:paraId="7939E7EC" w14:textId="77777777" w:rsidR="009E63DC" w:rsidRPr="006C683C" w:rsidRDefault="009E63DC" w:rsidP="009E63DC">
      <w:pPr>
        <w:spacing w:line="360" w:lineRule="auto"/>
        <w:jc w:val="both"/>
        <w:rPr>
          <w:rFonts w:ascii="Georgia" w:hAnsi="Georgia" w:cs="Arial"/>
          <w:b/>
          <w:sz w:val="20"/>
          <w:szCs w:val="20"/>
          <w:lang w:val="en-US"/>
        </w:rPr>
      </w:pPr>
    </w:p>
    <w:tbl>
      <w:tblPr>
        <w:tblStyle w:val="PlainTable4"/>
        <w:tblpPr w:leftFromText="180" w:rightFromText="180" w:vertAnchor="page" w:horzAnchor="margin" w:tblpY="2287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6"/>
        <w:gridCol w:w="1762"/>
        <w:gridCol w:w="1760"/>
        <w:gridCol w:w="1760"/>
        <w:gridCol w:w="1758"/>
      </w:tblGrid>
      <w:tr w:rsidR="006C683C" w:rsidRPr="006C683C" w14:paraId="5266037F" w14:textId="77777777" w:rsidTr="006C6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CFE2F9" w14:textId="77777777" w:rsidR="006C683C" w:rsidRPr="006C683C" w:rsidRDefault="006C683C" w:rsidP="006C683C">
            <w:pPr>
              <w:spacing w:line="360" w:lineRule="auto"/>
              <w:jc w:val="center"/>
              <w:rPr>
                <w:rFonts w:ascii="Georgia" w:hAnsi="Georgia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430F3F" w14:textId="77777777" w:rsidR="006C683C" w:rsidRPr="006C683C" w:rsidRDefault="006C683C" w:rsidP="006C68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Cs w:val="0"/>
                <w:sz w:val="16"/>
                <w:szCs w:val="16"/>
                <w:lang w:val="en-US"/>
              </w:rPr>
              <w:t>PMDD (N=29)</w:t>
            </w:r>
          </w:p>
          <w:p w14:paraId="57ACC4D8" w14:textId="77777777" w:rsidR="006C683C" w:rsidRPr="006C683C" w:rsidRDefault="006C683C" w:rsidP="006C68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Mean (SD) or N (%)</w:t>
            </w:r>
          </w:p>
        </w:tc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086DF5" w14:textId="77777777" w:rsidR="006C683C" w:rsidRPr="006C683C" w:rsidRDefault="006C683C" w:rsidP="006C68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Cs w:val="0"/>
                <w:sz w:val="16"/>
                <w:szCs w:val="16"/>
                <w:lang w:val="en-US"/>
              </w:rPr>
              <w:t>Controls (N=27)</w:t>
            </w:r>
          </w:p>
          <w:p w14:paraId="506F2186" w14:textId="77777777" w:rsidR="006C683C" w:rsidRPr="006C683C" w:rsidRDefault="006C683C" w:rsidP="006C68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Mean (SD) or N (%)</w:t>
            </w:r>
          </w:p>
        </w:tc>
      </w:tr>
      <w:tr w:rsidR="006C683C" w:rsidRPr="006C683C" w14:paraId="6FFB064F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A0F59B" w14:textId="77777777" w:rsidR="006C683C" w:rsidRPr="006C683C" w:rsidRDefault="006C683C" w:rsidP="006C683C">
            <w:pPr>
              <w:spacing w:line="360" w:lineRule="auto"/>
              <w:rPr>
                <w:rFonts w:ascii="Georgia" w:hAnsi="Georgia" w:cs="Arial"/>
                <w:b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Cs w:val="0"/>
                <w:sz w:val="16"/>
                <w:szCs w:val="16"/>
                <w:lang w:val="en-US"/>
              </w:rPr>
              <w:t>Demographics</w:t>
            </w:r>
          </w:p>
        </w:tc>
      </w:tr>
      <w:tr w:rsidR="006C683C" w:rsidRPr="006C683C" w14:paraId="392C49A9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C2DFE16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B794F5B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8.5 (6.1)</w:t>
            </w:r>
          </w:p>
        </w:tc>
        <w:tc>
          <w:tcPr>
            <w:tcW w:w="1949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7E64D32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8</w:t>
            </w:r>
            <w:r w:rsidRPr="006C683C">
              <w:rPr>
                <w:rFonts w:ascii="Georgia" w:eastAsia="SimSun" w:hAnsi="Georgia" w:cs="Arial"/>
                <w:sz w:val="16"/>
                <w:szCs w:val="16"/>
                <w:lang w:val="en-US"/>
              </w:rPr>
              <w:t>.3</w:t>
            </w: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 xml:space="preserve"> (5.7)</w:t>
            </w:r>
          </w:p>
        </w:tc>
      </w:tr>
      <w:tr w:rsidR="006C683C" w:rsidRPr="006C683C" w14:paraId="512A4539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7312B1B5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1951" w:type="pct"/>
            <w:gridSpan w:val="2"/>
            <w:shd w:val="clear" w:color="auto" w:fill="FFFFFF" w:themeFill="background1"/>
            <w:vAlign w:val="center"/>
          </w:tcPr>
          <w:p w14:paraId="2F385A60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3.7 (3.2)</w:t>
            </w:r>
          </w:p>
        </w:tc>
        <w:tc>
          <w:tcPr>
            <w:tcW w:w="1949" w:type="pct"/>
            <w:gridSpan w:val="2"/>
            <w:shd w:val="clear" w:color="auto" w:fill="FFFFFF" w:themeFill="background1"/>
            <w:vAlign w:val="center"/>
          </w:tcPr>
          <w:p w14:paraId="1FEFE4D3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4.4 (4.1)</w:t>
            </w:r>
          </w:p>
        </w:tc>
      </w:tr>
      <w:tr w:rsidR="006C683C" w:rsidRPr="006C683C" w14:paraId="0471D8C7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E7E6E6" w:themeFill="background2"/>
            <w:vAlign w:val="center"/>
          </w:tcPr>
          <w:p w14:paraId="5DAE7BFD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Menstrual cycle length (days)</w:t>
            </w:r>
          </w:p>
        </w:tc>
        <w:tc>
          <w:tcPr>
            <w:tcW w:w="1951" w:type="pct"/>
            <w:gridSpan w:val="2"/>
            <w:shd w:val="clear" w:color="auto" w:fill="E7E6E6" w:themeFill="background2"/>
            <w:vAlign w:val="center"/>
          </w:tcPr>
          <w:p w14:paraId="09D7826A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7.7 (1.9)</w:t>
            </w:r>
          </w:p>
        </w:tc>
        <w:tc>
          <w:tcPr>
            <w:tcW w:w="1949" w:type="pct"/>
            <w:gridSpan w:val="2"/>
            <w:shd w:val="clear" w:color="auto" w:fill="E7E6E6" w:themeFill="background2"/>
            <w:vAlign w:val="center"/>
          </w:tcPr>
          <w:p w14:paraId="2BB2C665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8.6 (1.9)</w:t>
            </w:r>
          </w:p>
        </w:tc>
      </w:tr>
      <w:tr w:rsidR="006C683C" w:rsidRPr="006C683C" w14:paraId="48CA1D5A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E95F3BB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Psychiatric history</w:t>
            </w:r>
          </w:p>
        </w:tc>
        <w:tc>
          <w:tcPr>
            <w:tcW w:w="1951" w:type="pct"/>
            <w:gridSpan w:val="2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9B41191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9 (31.0)</w:t>
            </w:r>
          </w:p>
        </w:tc>
        <w:tc>
          <w:tcPr>
            <w:tcW w:w="1949" w:type="pct"/>
            <w:gridSpan w:val="2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C12D034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 (11.1)</w:t>
            </w:r>
          </w:p>
        </w:tc>
      </w:tr>
      <w:tr w:rsidR="006C683C" w:rsidRPr="006C683C" w14:paraId="517A1D3D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CD4E3F5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951" w:type="pct"/>
            <w:gridSpan w:val="2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E39F4CF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8 (27.6)</w:t>
            </w:r>
          </w:p>
        </w:tc>
        <w:tc>
          <w:tcPr>
            <w:tcW w:w="1949" w:type="pct"/>
            <w:gridSpan w:val="2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0719BFD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 (11.1)</w:t>
            </w:r>
          </w:p>
        </w:tc>
      </w:tr>
      <w:tr w:rsidR="006C683C" w:rsidRPr="006C683C" w14:paraId="1DCAF563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54C08F64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  <w:t>Eating disorder</w:t>
            </w:r>
          </w:p>
        </w:tc>
        <w:tc>
          <w:tcPr>
            <w:tcW w:w="1951" w:type="pct"/>
            <w:gridSpan w:val="2"/>
            <w:shd w:val="clear" w:color="auto" w:fill="FFFFFF" w:themeFill="background1"/>
            <w:vAlign w:val="center"/>
          </w:tcPr>
          <w:p w14:paraId="7A49CE2F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1 (3.45)</w:t>
            </w:r>
          </w:p>
        </w:tc>
        <w:tc>
          <w:tcPr>
            <w:tcW w:w="1949" w:type="pct"/>
            <w:gridSpan w:val="2"/>
            <w:shd w:val="clear" w:color="auto" w:fill="FFFFFF" w:themeFill="background1"/>
            <w:vAlign w:val="center"/>
          </w:tcPr>
          <w:p w14:paraId="7C77DFA0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</w:t>
            </w:r>
          </w:p>
        </w:tc>
      </w:tr>
      <w:tr w:rsidR="006C683C" w:rsidRPr="006C683C" w14:paraId="182D0F5E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349EF9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Parous</w:t>
            </w:r>
          </w:p>
        </w:tc>
        <w:tc>
          <w:tcPr>
            <w:tcW w:w="1951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C37F4A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9 (31.0)</w:t>
            </w:r>
          </w:p>
        </w:tc>
        <w:tc>
          <w:tcPr>
            <w:tcW w:w="1949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F702A3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7 (25.9)</w:t>
            </w:r>
          </w:p>
        </w:tc>
      </w:tr>
      <w:tr w:rsidR="006C683C" w:rsidRPr="006C683C" w14:paraId="21D4E01E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34F0F" w14:textId="77777777" w:rsidR="006C683C" w:rsidRPr="006C683C" w:rsidRDefault="006C683C" w:rsidP="006C683C">
            <w:pPr>
              <w:spacing w:line="360" w:lineRule="auto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DRSP ratings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ECB7FB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  <w:t>Mid-follicular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5B0799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  <w:t>Late-luteal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3F7C9B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  <w:t>Mid-follicular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9C2219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  <w:t>Late-luteal</w:t>
            </w:r>
          </w:p>
        </w:tc>
      </w:tr>
      <w:tr w:rsidR="006C683C" w:rsidRPr="006C683C" w14:paraId="16421A87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EA699DD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Total symptom score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869B19D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5.5 (3.5)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CFB750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56.7 (14.3)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0B86BC0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4.2 (3.3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E0A8FFA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 xml:space="preserve">24.4 (3.0) </w:t>
            </w: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6C683C" w:rsidRPr="006C683C" w14:paraId="2DCA5D35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01006312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Depression score</w:t>
            </w:r>
          </w:p>
        </w:tc>
        <w:tc>
          <w:tcPr>
            <w:tcW w:w="976" w:type="pct"/>
            <w:shd w:val="clear" w:color="auto" w:fill="FFFFFF" w:themeFill="background1"/>
            <w:vAlign w:val="center"/>
          </w:tcPr>
          <w:p w14:paraId="06E55B98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.5 (0.6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27F79696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8.3 (2.8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6058B897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.4 (0.7)</w:t>
            </w:r>
          </w:p>
        </w:tc>
        <w:tc>
          <w:tcPr>
            <w:tcW w:w="974" w:type="pct"/>
            <w:shd w:val="clear" w:color="auto" w:fill="FFFFFF" w:themeFill="background1"/>
            <w:vAlign w:val="center"/>
          </w:tcPr>
          <w:p w14:paraId="46AE74F9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 xml:space="preserve">3.5 (0.6) </w:t>
            </w: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6C683C" w:rsidRPr="006C683C" w14:paraId="6ECFCC67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E7E6E6" w:themeFill="background2"/>
            <w:vAlign w:val="center"/>
          </w:tcPr>
          <w:p w14:paraId="4766918C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Anxiety score</w:t>
            </w:r>
          </w:p>
        </w:tc>
        <w:tc>
          <w:tcPr>
            <w:tcW w:w="976" w:type="pct"/>
            <w:shd w:val="clear" w:color="auto" w:fill="E7E6E6" w:themeFill="background2"/>
            <w:vAlign w:val="center"/>
          </w:tcPr>
          <w:p w14:paraId="44EA72CA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1.2 (0.3)</w:t>
            </w:r>
          </w:p>
        </w:tc>
        <w:tc>
          <w:tcPr>
            <w:tcW w:w="975" w:type="pct"/>
            <w:shd w:val="clear" w:color="auto" w:fill="E7E6E6" w:themeFill="background2"/>
            <w:vAlign w:val="center"/>
          </w:tcPr>
          <w:p w14:paraId="71427B6F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.8 (1.0)</w:t>
            </w:r>
          </w:p>
        </w:tc>
        <w:tc>
          <w:tcPr>
            <w:tcW w:w="975" w:type="pct"/>
            <w:shd w:val="clear" w:color="auto" w:fill="E7E6E6" w:themeFill="background2"/>
            <w:vAlign w:val="center"/>
          </w:tcPr>
          <w:p w14:paraId="1E86392D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1.1 (0.2)</w:t>
            </w:r>
          </w:p>
        </w:tc>
        <w:tc>
          <w:tcPr>
            <w:tcW w:w="974" w:type="pct"/>
            <w:shd w:val="clear" w:color="auto" w:fill="E7E6E6" w:themeFill="background2"/>
            <w:vAlign w:val="center"/>
          </w:tcPr>
          <w:p w14:paraId="1E4C43C0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1.1 (0.2) *</w:t>
            </w:r>
          </w:p>
        </w:tc>
      </w:tr>
      <w:tr w:rsidR="006C683C" w:rsidRPr="006C683C" w14:paraId="3EEE0D67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34E17957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Emotion lability score</w:t>
            </w:r>
          </w:p>
        </w:tc>
        <w:tc>
          <w:tcPr>
            <w:tcW w:w="976" w:type="pct"/>
            <w:shd w:val="clear" w:color="auto" w:fill="FFFFFF" w:themeFill="background1"/>
            <w:vAlign w:val="center"/>
          </w:tcPr>
          <w:p w14:paraId="48F8C410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.3 (0.4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0A868244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9.3 (3.1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6540261F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.2 (0.4)</w:t>
            </w:r>
          </w:p>
        </w:tc>
        <w:tc>
          <w:tcPr>
            <w:tcW w:w="974" w:type="pct"/>
            <w:shd w:val="clear" w:color="auto" w:fill="FFFFFF" w:themeFill="background1"/>
            <w:vAlign w:val="center"/>
          </w:tcPr>
          <w:p w14:paraId="69034EAC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.4 (0.4) *</w:t>
            </w:r>
          </w:p>
        </w:tc>
      </w:tr>
      <w:tr w:rsidR="006C683C" w:rsidRPr="006C683C" w14:paraId="5D018236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84F7FE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Irritability score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2AA15F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.4 (0.4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7D61AC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5.3 (2.2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18EB1C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.4 (0.6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007E7D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.9 (0.4) *</w:t>
            </w:r>
          </w:p>
        </w:tc>
      </w:tr>
      <w:tr w:rsidR="006C683C" w:rsidRPr="006C683C" w14:paraId="7DF80FC1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ED34C0" w14:textId="77777777" w:rsidR="006C683C" w:rsidRPr="006C683C" w:rsidRDefault="006C683C" w:rsidP="006C683C">
            <w:pPr>
              <w:spacing w:line="360" w:lineRule="auto"/>
              <w:rPr>
                <w:rFonts w:ascii="Georgia" w:hAnsi="Georgia" w:cs="Arial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Cs w:val="0"/>
                <w:sz w:val="16"/>
                <w:szCs w:val="16"/>
                <w:lang w:val="en-US"/>
              </w:rPr>
              <w:t>Steroids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0D6924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  <w:t>Mid-follicular</w:t>
            </w:r>
          </w:p>
          <w:p w14:paraId="0D87572F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Mean (IQR)</w:t>
            </w: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 xml:space="preserve"> </w:t>
            </w: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or N (%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285608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  <w:t>Late-luteal</w:t>
            </w:r>
          </w:p>
          <w:p w14:paraId="52792DF9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Mean (IQR) or N (%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E584B9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  <w:t>Mid-follicular</w:t>
            </w:r>
          </w:p>
          <w:p w14:paraId="392169D3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Mean (IQR)</w:t>
            </w: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 xml:space="preserve"> </w:t>
            </w: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or N (%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E59B78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i/>
                <w:iCs/>
                <w:sz w:val="16"/>
                <w:szCs w:val="16"/>
                <w:lang w:val="en-US"/>
              </w:rPr>
              <w:t>Late-luteal</w:t>
            </w:r>
          </w:p>
          <w:p w14:paraId="708A1FEF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Mean (IQR)</w:t>
            </w: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 xml:space="preserve"> </w:t>
            </w:r>
            <w:r w:rsidRPr="006C683C">
              <w:rPr>
                <w:rFonts w:ascii="Georgia" w:hAnsi="Georgia" w:cs="Arial"/>
                <w:b/>
                <w:bCs/>
                <w:sz w:val="16"/>
                <w:szCs w:val="16"/>
                <w:lang w:val="en-US"/>
              </w:rPr>
              <w:t>or N (%)</w:t>
            </w:r>
          </w:p>
        </w:tc>
      </w:tr>
      <w:tr w:rsidR="006C683C" w:rsidRPr="006C683C" w14:paraId="23F7BB7F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0814996" w14:textId="77777777" w:rsidR="006C683C" w:rsidRPr="006C683C" w:rsidRDefault="006C683C" w:rsidP="006C683C">
            <w:pPr>
              <w:spacing w:line="360" w:lineRule="auto"/>
              <w:ind w:left="163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Test day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AF0DDAD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+8.0 (1.9)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5751C0D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-4.4 (2.0)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8C1EF45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+7.7 (1.4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3050E05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-3.9 (1.7)</w:t>
            </w:r>
          </w:p>
        </w:tc>
      </w:tr>
      <w:tr w:rsidR="006C683C" w:rsidRPr="006C683C" w14:paraId="4F388AF6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71E0BD58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Progesterone (nmol/L)</w:t>
            </w:r>
          </w:p>
        </w:tc>
        <w:tc>
          <w:tcPr>
            <w:tcW w:w="976" w:type="pct"/>
            <w:shd w:val="clear" w:color="auto" w:fill="FFFFFF" w:themeFill="background1"/>
            <w:vAlign w:val="center"/>
          </w:tcPr>
          <w:p w14:paraId="55CCBA60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6 (0.5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2A16D3D0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3.8 (17.5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48C88B5C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7 (0.5)</w:t>
            </w:r>
          </w:p>
        </w:tc>
        <w:tc>
          <w:tcPr>
            <w:tcW w:w="974" w:type="pct"/>
            <w:shd w:val="clear" w:color="auto" w:fill="FFFFFF" w:themeFill="background1"/>
            <w:vAlign w:val="center"/>
          </w:tcPr>
          <w:p w14:paraId="5097161F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3.4 (20.4)</w:t>
            </w:r>
          </w:p>
        </w:tc>
      </w:tr>
      <w:tr w:rsidR="006C683C" w:rsidRPr="006C683C" w14:paraId="767D3C6E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E7E6E6" w:themeFill="background2"/>
            <w:vAlign w:val="center"/>
          </w:tcPr>
          <w:p w14:paraId="4737E831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Estradiol (</w:t>
            </w:r>
            <w:proofErr w:type="spellStart"/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pmol</w:t>
            </w:r>
            <w:proofErr w:type="spellEnd"/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/L)</w:t>
            </w:r>
          </w:p>
        </w:tc>
        <w:tc>
          <w:tcPr>
            <w:tcW w:w="976" w:type="pct"/>
            <w:shd w:val="clear" w:color="auto" w:fill="E7E6E6" w:themeFill="background2"/>
            <w:vAlign w:val="center"/>
          </w:tcPr>
          <w:p w14:paraId="46D37E0F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09 (201)</w:t>
            </w:r>
          </w:p>
        </w:tc>
        <w:tc>
          <w:tcPr>
            <w:tcW w:w="975" w:type="pct"/>
            <w:shd w:val="clear" w:color="auto" w:fill="E7E6E6" w:themeFill="background2"/>
            <w:vAlign w:val="center"/>
          </w:tcPr>
          <w:p w14:paraId="3A97F29F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424 (238)</w:t>
            </w:r>
          </w:p>
        </w:tc>
        <w:tc>
          <w:tcPr>
            <w:tcW w:w="975" w:type="pct"/>
            <w:shd w:val="clear" w:color="auto" w:fill="E7E6E6" w:themeFill="background2"/>
            <w:vAlign w:val="center"/>
          </w:tcPr>
          <w:p w14:paraId="72438A30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63 (162)</w:t>
            </w:r>
          </w:p>
        </w:tc>
        <w:tc>
          <w:tcPr>
            <w:tcW w:w="974" w:type="pct"/>
            <w:shd w:val="clear" w:color="auto" w:fill="E7E6E6" w:themeFill="background2"/>
            <w:vAlign w:val="center"/>
          </w:tcPr>
          <w:p w14:paraId="241937C5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432 (156)</w:t>
            </w:r>
          </w:p>
        </w:tc>
      </w:tr>
      <w:tr w:rsidR="006C683C" w:rsidRPr="006C683C" w14:paraId="1F211E9F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3D844D2F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ALLO (nmol/L)</w:t>
            </w:r>
          </w:p>
        </w:tc>
        <w:tc>
          <w:tcPr>
            <w:tcW w:w="976" w:type="pct"/>
            <w:shd w:val="clear" w:color="auto" w:fill="FFFFFF" w:themeFill="background1"/>
            <w:vAlign w:val="center"/>
          </w:tcPr>
          <w:p w14:paraId="1791DC45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337 (0.098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51BBEE86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.110 (1.420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31BA7202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419 (0.247)</w:t>
            </w:r>
          </w:p>
        </w:tc>
        <w:tc>
          <w:tcPr>
            <w:tcW w:w="974" w:type="pct"/>
            <w:shd w:val="clear" w:color="auto" w:fill="FFFFFF" w:themeFill="background1"/>
            <w:vAlign w:val="center"/>
          </w:tcPr>
          <w:p w14:paraId="58B47CB5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.208 (1.060)</w:t>
            </w:r>
          </w:p>
        </w:tc>
      </w:tr>
      <w:tr w:rsidR="006C683C" w:rsidRPr="006C683C" w14:paraId="27A2C7AE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54A07EB2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976" w:type="pct"/>
            <w:shd w:val="clear" w:color="auto" w:fill="FFFFFF" w:themeFill="background1"/>
            <w:vAlign w:val="center"/>
          </w:tcPr>
          <w:p w14:paraId="2C2950B3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6 (20.7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4809BB4B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38630509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 (11.1)</w:t>
            </w:r>
          </w:p>
        </w:tc>
        <w:tc>
          <w:tcPr>
            <w:tcW w:w="974" w:type="pct"/>
            <w:shd w:val="clear" w:color="auto" w:fill="FFFFFF" w:themeFill="background1"/>
            <w:vAlign w:val="center"/>
          </w:tcPr>
          <w:p w14:paraId="49C50D79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 (7.4)</w:t>
            </w:r>
          </w:p>
        </w:tc>
      </w:tr>
      <w:tr w:rsidR="006C683C" w:rsidRPr="006C683C" w14:paraId="65BED33D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E7E6E6" w:themeFill="background2"/>
            <w:vAlign w:val="center"/>
          </w:tcPr>
          <w:p w14:paraId="2AD32731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ISO (nmol/L)</w:t>
            </w:r>
          </w:p>
        </w:tc>
        <w:tc>
          <w:tcPr>
            <w:tcW w:w="976" w:type="pct"/>
            <w:shd w:val="clear" w:color="auto" w:fill="E7E6E6" w:themeFill="background2"/>
            <w:vAlign w:val="center"/>
          </w:tcPr>
          <w:p w14:paraId="0193597F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127 (0.020)</w:t>
            </w:r>
          </w:p>
        </w:tc>
        <w:tc>
          <w:tcPr>
            <w:tcW w:w="975" w:type="pct"/>
            <w:shd w:val="clear" w:color="auto" w:fill="E7E6E6" w:themeFill="background2"/>
            <w:vAlign w:val="center"/>
          </w:tcPr>
          <w:p w14:paraId="0CDD16AF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742 (0.484)</w:t>
            </w:r>
          </w:p>
        </w:tc>
        <w:tc>
          <w:tcPr>
            <w:tcW w:w="975" w:type="pct"/>
            <w:shd w:val="clear" w:color="auto" w:fill="E7E6E6" w:themeFill="background2"/>
            <w:vAlign w:val="center"/>
          </w:tcPr>
          <w:p w14:paraId="18BBFE3C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137 (0.044)</w:t>
            </w:r>
          </w:p>
        </w:tc>
        <w:tc>
          <w:tcPr>
            <w:tcW w:w="974" w:type="pct"/>
            <w:shd w:val="clear" w:color="auto" w:fill="E7E6E6" w:themeFill="background2"/>
            <w:vAlign w:val="center"/>
          </w:tcPr>
          <w:p w14:paraId="7F150DC9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844 (0.652)</w:t>
            </w:r>
          </w:p>
        </w:tc>
      </w:tr>
      <w:tr w:rsidR="006C683C" w:rsidRPr="006C683C" w14:paraId="4FAA6A29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E7E6E6" w:themeFill="background2"/>
            <w:vAlign w:val="center"/>
          </w:tcPr>
          <w:p w14:paraId="64BAACF1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  <w:t>Missing</w:t>
            </w:r>
            <w:r w:rsidRPr="006C683C">
              <w:rPr>
                <w:rFonts w:ascii="Georgia" w:hAnsi="Georgia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976" w:type="pct"/>
            <w:shd w:val="clear" w:color="auto" w:fill="E7E6E6" w:themeFill="background2"/>
            <w:vAlign w:val="center"/>
          </w:tcPr>
          <w:p w14:paraId="688974F6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1 (72.4)</w:t>
            </w:r>
          </w:p>
        </w:tc>
        <w:tc>
          <w:tcPr>
            <w:tcW w:w="975" w:type="pct"/>
            <w:shd w:val="clear" w:color="auto" w:fill="E7E6E6" w:themeFill="background2"/>
            <w:vAlign w:val="center"/>
          </w:tcPr>
          <w:p w14:paraId="7C58F248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75" w:type="pct"/>
            <w:shd w:val="clear" w:color="auto" w:fill="E7E6E6" w:themeFill="background2"/>
            <w:vAlign w:val="center"/>
          </w:tcPr>
          <w:p w14:paraId="7B53AA17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16 (59.3)</w:t>
            </w:r>
          </w:p>
        </w:tc>
        <w:tc>
          <w:tcPr>
            <w:tcW w:w="974" w:type="pct"/>
            <w:shd w:val="clear" w:color="auto" w:fill="E7E6E6" w:themeFill="background2"/>
            <w:vAlign w:val="center"/>
          </w:tcPr>
          <w:p w14:paraId="53B130CF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 (11.1)</w:t>
            </w:r>
          </w:p>
        </w:tc>
      </w:tr>
      <w:tr w:rsidR="006C683C" w:rsidRPr="006C683C" w14:paraId="67369822" w14:textId="77777777" w:rsidTr="006C6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shd w:val="clear" w:color="auto" w:fill="FFFFFF" w:themeFill="background1"/>
            <w:vAlign w:val="center"/>
          </w:tcPr>
          <w:p w14:paraId="57B7957D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sz w:val="16"/>
                <w:szCs w:val="16"/>
                <w:lang w:val="en-US"/>
              </w:rPr>
              <w:t>ISO/ALLO (nmol/L)</w:t>
            </w:r>
          </w:p>
        </w:tc>
        <w:tc>
          <w:tcPr>
            <w:tcW w:w="976" w:type="pct"/>
            <w:shd w:val="clear" w:color="auto" w:fill="FFFFFF" w:themeFill="background1"/>
            <w:vAlign w:val="center"/>
          </w:tcPr>
          <w:p w14:paraId="38EEBA25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367 (0.093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39680033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349 (0.108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65DC6770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271 (0.079)</w:t>
            </w:r>
          </w:p>
        </w:tc>
        <w:tc>
          <w:tcPr>
            <w:tcW w:w="974" w:type="pct"/>
            <w:shd w:val="clear" w:color="auto" w:fill="FFFFFF" w:themeFill="background1"/>
            <w:vAlign w:val="center"/>
          </w:tcPr>
          <w:p w14:paraId="53791565" w14:textId="77777777" w:rsidR="006C683C" w:rsidRPr="006C683C" w:rsidRDefault="006C683C" w:rsidP="006C68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.358 (0.153)</w:t>
            </w:r>
          </w:p>
        </w:tc>
      </w:tr>
      <w:tr w:rsidR="006C683C" w:rsidRPr="006C683C" w14:paraId="39F8DF68" w14:textId="77777777" w:rsidTr="006C683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774564" w14:textId="77777777" w:rsidR="006C683C" w:rsidRPr="006C683C" w:rsidRDefault="006C683C" w:rsidP="006C683C">
            <w:pPr>
              <w:spacing w:line="360" w:lineRule="auto"/>
              <w:ind w:left="142"/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ADDC87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21 (72.4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F200A8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10102A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16 (59.3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48DAA6" w14:textId="77777777" w:rsidR="006C683C" w:rsidRPr="006C683C" w:rsidRDefault="006C683C" w:rsidP="006C68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sz w:val="16"/>
                <w:szCs w:val="16"/>
                <w:lang w:val="en-US"/>
              </w:rPr>
            </w:pPr>
            <w:r w:rsidRPr="006C683C">
              <w:rPr>
                <w:rFonts w:ascii="Georgia" w:hAnsi="Georgia" w:cs="Arial"/>
                <w:sz w:val="16"/>
                <w:szCs w:val="16"/>
                <w:lang w:val="en-US"/>
              </w:rPr>
              <w:t>3 (11.1)</w:t>
            </w:r>
          </w:p>
        </w:tc>
      </w:tr>
    </w:tbl>
    <w:p w14:paraId="3D834604" w14:textId="77777777" w:rsidR="009E63DC" w:rsidRPr="006C683C" w:rsidRDefault="009E63DC" w:rsidP="009E63DC">
      <w:pPr>
        <w:spacing w:line="360" w:lineRule="auto"/>
        <w:jc w:val="both"/>
        <w:rPr>
          <w:rFonts w:ascii="Georgia" w:hAnsi="Georgia" w:cs="Arial"/>
          <w:b/>
          <w:sz w:val="20"/>
          <w:szCs w:val="20"/>
          <w:lang w:val="en-US"/>
        </w:rPr>
      </w:pPr>
    </w:p>
    <w:p w14:paraId="7DEC3158" w14:textId="77777777" w:rsidR="009E63DC" w:rsidRPr="006C683C" w:rsidRDefault="009E63DC" w:rsidP="009E63DC">
      <w:pPr>
        <w:spacing w:line="480" w:lineRule="auto"/>
        <w:jc w:val="both"/>
        <w:rPr>
          <w:rFonts w:ascii="Georgia" w:hAnsi="Georgia" w:cs="Arial"/>
          <w:sz w:val="22"/>
          <w:szCs w:val="22"/>
          <w:lang w:val="en-US"/>
        </w:rPr>
      </w:pPr>
      <w:r w:rsidRPr="006C683C">
        <w:rPr>
          <w:rFonts w:ascii="Georgia" w:hAnsi="Georgia" w:cs="Arial"/>
          <w:sz w:val="22"/>
          <w:szCs w:val="22"/>
          <w:lang w:val="en-US"/>
        </w:rPr>
        <w:t xml:space="preserve">Reproduced, with permission, from </w:t>
      </w:r>
      <w:r w:rsidRPr="006C683C">
        <w:rPr>
          <w:rFonts w:ascii="Georgia" w:hAnsi="Georgia" w:cs="Arial"/>
          <w:sz w:val="22"/>
          <w:szCs w:val="22"/>
          <w:lang w:val="en-US"/>
        </w:rPr>
        <w:fldChar w:fldCharType="begin">
          <w:fldData xml:space="preserve">PEVuZE5vdGU+PENpdGU+PEF1dGhvcj5TdGllcm5tYW48L0F1dGhvcj48WWVhcj4yMDIzPC9ZZWFy
PjxSZWNOdW0+MzYyPC9SZWNOdW0+PERpc3BsYXlUZXh0PigxKTwvRGlzcGxheVRleHQ+PHJlY29y
ZD48cmVjLW51bWJlcj4zNjI8L3JlYy1udW1iZXI+PGZvcmVpZ24ta2V5cz48a2V5IGFwcD0iRU4i
IGRiLWlkPSIwMHZwdHpwOXBkMndyN2V3djVjcHp0NWNzdzB2eHh2d2QwZDIiIHRpbWVzdGFtcD0i
MTcwMjM4MzcwMyIgZ3VpZD0iNjdmMzY0OTctYTg4NS00NjU3LTkzMWEtYTNmMTE1MGY2NzNjIj4z
NjI8L2tleT48L2ZvcmVpZ24ta2V5cz48cmVmLXR5cGUgbmFtZT0iSm91cm5hbCBBcnRpY2xlIj4x
NzwvcmVmLXR5cGU+PGNvbnRyaWJ1dG9ycz48YXV0aG9ycz48YXV0aG9yPlN0aWVybm1hbiwgTC48
L2F1dGhvcj48YXV0aG9yPkR1Ym9sLCBNLjwvYXV0aG9yPjxhdXRob3I+Q29tYXNjbywgRS48L2F1
dGhvcj48YXV0aG9yPlN1bmRzdHLDtm0tUG9yb21hYSwgSS48L2F1dGhvcj48YXV0aG9yPkJvcmF4
YmVraywgQy4gSi48L2F1dGhvcj48YXV0aG9yPkpvaGFuc3NvbiwgTS48L2F1dGhvcj48YXV0aG9y
PkJpeG8sIE0uPC9hdXRob3I+PC9hdXRob3JzPjwvY29udHJpYnV0b3JzPjxhdXRoLWFkZHJlc3M+
RGVwYXJ0bWVudCBvZiBDbGluaWNhbCBTY2llbmNlcywgVW1lw6UgVW5pdmVyc2l0eSwgVW1lw6Us
IFN3ZWRlbi4gRGVwYXJ0bWVudCBvZiBXb21lbiZhcG9zO3MgYW5kIENoaWxkcmVuJmFwb3M7cyBI
ZWFsdGgsIFNjaWVuY2UgZm9yIExpZmUgTGFib3JhdG9yeSwgVXBwc2FsYSBVbml2ZXJzaXR5LCBV
cHBzYWxhLCBTd2VkZW4uIERlcGFydG1lbnQgb2YgV29tZW4mYXBvcztzIGFuZCBDaGlsZHJlbiZh
cG9zO3MgSGVhbHRoLCBVcHBzYWxhIFVuaXZlcnNpdHksIFVwcHNhbGEsIFN3ZWRlbi4gRGVwYXJ0
bWVudCBvZiBSYWRpYXRpb24gU2NpZW5jZXMsIERpYWdub3N0aWMgUmFkaW9sb2d5LCBVbWXDpSBV
bml2ZXJzaXR5LCBVbWXDpSwgU3dlZGVuLiBJbnN0aXR1dGUgZm9yIENsaW5pY2FsIE1lZGljaW5l
LCBGYWN1bHR5IG9mIE1lZGljYWwgYW5kIEhlYWx0aCBTY2llbmNlcywgVW5pdmVyc2l0eSBvZiBD
b3BlbmhhZ2VuLCBDb3BlbmhhZ2VuLCBEZW5tYXJrLiBEYW5pc2ggUmVzZWFyY2ggQ2VudHJlIGZv
ciBNYWduZXRpYyBSZXNvbmFuY2UgKERSQ01SKSwgQ2VudHJlIGZvciBGdW5jdGlvbmFsIGFuZCBE
aWFnbm9zdGljIEltYWdpbmcgYW5kIFJlc2VhcmNoLCBDb3BlbmhhZ2VuIFVuaXZlcnNpdHkgSG9z
cGl0YWwgLSBBbWFnZXIgYW5kIEh2aWRvdnJlLCBDb3BlbmhhZ2VuLCBEZW5tYXJrLiBVbWXDpSBD
ZW50ZXIgZm9yIEZ1bmN0aW9uYWwgQnJhaW4gSW1hZ2luZyAoVUZCSSksIFVtZcOlIFVuaXZlcnNp
dHksIFVtZcOlLCBTd2VkZW4uIEluc3RpdHV0ZSBvZiBTcG9ydHMgTWVkaWNpbmUgQ29wZW5oYWdl
biAoSVNNQykgYW5kIERlcGFydG1lbnQgb2YgTmV1cm9sb2d5LCBDb3BlbmhhZ2VuIFVuaXZlcnNp
dHkgSG9zcGl0YWwgQmlzcGViamVyZywgQ29wZW5oYWdlbiwgRGVubWFyay4gRGVwYXJ0bWVudCBv
ZiBDbGluaWNhbCBTY2llbmNlcywgVW1lw6UgVW5pdmVyc2l0eSwgVW1lw6UsIFN3ZWRlbi4gbWFy
aWUuYml4b0B1bXUuc2UuPC9hdXRoLWFkZHJlc3M+PHRpdGxlcz48dGl0bGU+RW1vdGlvbi1pbmR1
Y2VkIGJyYWluIGFjdGl2YXRpb24gYWNyb3NzIHRoZSBtZW5zdHJ1YWwgY3ljbGUgaW4gaW5kaXZp
ZHVhbHMgd2l0aCBwcmVtZW5zdHJ1YWwgZHlzcGhvcmljIGRpc29yZGVyIGFuZCBhc3NvY2lhdGlv
bnMgdG8gc2VydW0gbGV2ZWxzIG9mIHByb2dlc3Rlcm9uZS1kZXJpdmVkIG5ldXJvc3Rlcm9pZHM8
L3RpdGxlPjxzZWNvbmRhcnktdGl0bGU+VHJhbnNsIFBzeWNoaWF0cnk8L3NlY29uZGFyeS10aXRs
ZT48L3RpdGxlcz48cGVyaW9kaWNhbD48ZnVsbC10aXRsZT5UcmFuc2wgUHN5Y2hpYXRyeTwvZnVs
bC10aXRsZT48L3BlcmlvZGljYWw+PHBhZ2VzPjEyNDwvcGFnZXM+PHZvbHVtZT4xMzwvdm9sdW1l
PjxudW1iZXI+MTwvbnVtYmVyPjxlZGl0aW9uPjIwMjMwNDE0PC9lZGl0aW9uPjxrZXl3b3Jkcz48
a2V5d29yZD5GZW1hbGU8L2tleXdvcmQ+PGtleXdvcmQ+SHVtYW5zPC9rZXl3b3JkPjxrZXl3b3Jk
PlByZW1lbnN0cnVhbCBEeXNwaG9yaWMgRGlzb3JkZXI8L2tleXdvcmQ+PGtleXdvcmQ+UHJvZ2Vz
dGVyb25lPC9rZXl3b3JkPjxrZXl3b3JkPk5ldXJvc3Rlcm9pZHM8L2tleXdvcmQ+PGtleXdvcmQ+
TWVuc3RydWFsIEN5Y2xlPC9rZXl3b3JkPjxrZXl3b3JkPkVtb3Rpb25zPC9rZXl3b3JkPjxrZXl3
b3JkPkJyYWluPC9rZXl3b3JkPjxrZXl3b3JkPmdhbW1hLUFtaW5vYnV0eXJpYyBBY2lkPC9rZXl3
b3JkPjwva2V5d29yZHM+PGRhdGVzPjx5ZWFyPjIwMjM8L3llYXI+PHB1Yi1kYXRlcz48ZGF0ZT5B
cHIgMTQ8L2RhdGU+PC9wdWItZGF0ZXM+PC9kYXRlcz48aXNibj4yMTU4LTMxODg8L2lzYm4+PGFj
Y2Vzc2lvbi1udW0+MzcwNTU0MTk8L2FjY2Vzc2lvbi1udW0+PHVybHM+PHJlbGF0ZWQtdXJscz48
dXJsPmh0dHBzOi8vd3d3Lm5jYmkubmxtLm5paC5nb3YvcHVibWVkLzM3MDU1NDE5PC91cmw+PC9y
ZWxhdGVkLXVybHM+PC91cmxzPjxjdXN0b20xPk1CIGlzIGEgbWVtYmVyIG9mIHRoZSBhZHZpc29y
eSBib2FyZCBmb3IgQXNhcmluYSBQaGFybWEuIElTUCBoYXMgb2NjYXNpb25hbGx5IHNlcnZlZCBv
biBhZHZpc29yeSBib2FyZHMgb3IgYWN0ZWQgYXMgaW52aXRlZCBzcGVha2VyIGF0IHNjaWVudGlm
aWMgbWVldGluZ3MgZm9yIEFzYXJpbmEgUGhhcm1hLCBCYXllciBIZWFsdGggQ2FyZSwgR2VkZW9u
IFJpY2h0ZXIsIFBlcHRvbmljcywgU2hpcmUvVGFrZWRhLCBTYW5kb3osIGFuZCBMdW5kYmVjayBB
L1MuIE5vIGNvbmZsaWN0cyBvZiBpbnRlcmVzdCBhcmUgZGVjbGFyZWQgYnkgdGhlIG90aGVyIGF1
dGhvcnMuPC9jdXN0b20xPjxjdXN0b20yPlBNQzEwMTAxOTUzPC9jdXN0b20yPjxlbGVjdHJvbmlj
LXJlc291cmNlLW51bT4xMC4xMDM4L3M0MTM5OC0wMjMtMDI0MjQtMzwvZWxlY3Ryb25pYy1yZXNv
dXJjZS1udW0+PGxhbmd1YWdlPmVuZzwvbGFuZ3VhZ2U+PC9yZWNvcmQ+PC9DaXRlPjwvRW5kTm90
ZT5=
</w:fldData>
        </w:fldChar>
      </w:r>
      <w:r w:rsidRPr="006C683C">
        <w:rPr>
          <w:rFonts w:ascii="Georgia" w:hAnsi="Georgia" w:cs="Arial"/>
          <w:sz w:val="22"/>
          <w:szCs w:val="22"/>
          <w:lang w:val="en-US"/>
        </w:rPr>
        <w:instrText xml:space="preserve"> ADDIN EN.CITE </w:instrText>
      </w:r>
      <w:r w:rsidRPr="006C683C">
        <w:rPr>
          <w:rFonts w:ascii="Georgia" w:hAnsi="Georgia" w:cs="Arial"/>
          <w:sz w:val="22"/>
          <w:szCs w:val="22"/>
          <w:lang w:val="en-US"/>
        </w:rPr>
        <w:fldChar w:fldCharType="begin">
          <w:fldData xml:space="preserve">PEVuZE5vdGU+PENpdGU+PEF1dGhvcj5TdGllcm5tYW48L0F1dGhvcj48WWVhcj4yMDIzPC9ZZWFy
PjxSZWNOdW0+MzYyPC9SZWNOdW0+PERpc3BsYXlUZXh0PigxKTwvRGlzcGxheVRleHQ+PHJlY29y
ZD48cmVjLW51bWJlcj4zNjI8L3JlYy1udW1iZXI+PGZvcmVpZ24ta2V5cz48a2V5IGFwcD0iRU4i
IGRiLWlkPSIwMHZwdHpwOXBkMndyN2V3djVjcHp0NWNzdzB2eHh2d2QwZDIiIHRpbWVzdGFtcD0i
MTcwMjM4MzcwMyIgZ3VpZD0iNjdmMzY0OTctYTg4NS00NjU3LTkzMWEtYTNmMTE1MGY2NzNjIj4z
NjI8L2tleT48L2ZvcmVpZ24ta2V5cz48cmVmLXR5cGUgbmFtZT0iSm91cm5hbCBBcnRpY2xlIj4x
NzwvcmVmLXR5cGU+PGNvbnRyaWJ1dG9ycz48YXV0aG9ycz48YXV0aG9yPlN0aWVybm1hbiwgTC48
L2F1dGhvcj48YXV0aG9yPkR1Ym9sLCBNLjwvYXV0aG9yPjxhdXRob3I+Q29tYXNjbywgRS48L2F1
dGhvcj48YXV0aG9yPlN1bmRzdHLDtm0tUG9yb21hYSwgSS48L2F1dGhvcj48YXV0aG9yPkJvcmF4
YmVraywgQy4gSi48L2F1dGhvcj48YXV0aG9yPkpvaGFuc3NvbiwgTS48L2F1dGhvcj48YXV0aG9y
PkJpeG8sIE0uPC9hdXRob3I+PC9hdXRob3JzPjwvY29udHJpYnV0b3JzPjxhdXRoLWFkZHJlc3M+
RGVwYXJ0bWVudCBvZiBDbGluaWNhbCBTY2llbmNlcywgVW1lw6UgVW5pdmVyc2l0eSwgVW1lw6Us
IFN3ZWRlbi4gRGVwYXJ0bWVudCBvZiBXb21lbiZhcG9zO3MgYW5kIENoaWxkcmVuJmFwb3M7cyBI
ZWFsdGgsIFNjaWVuY2UgZm9yIExpZmUgTGFib3JhdG9yeSwgVXBwc2FsYSBVbml2ZXJzaXR5LCBV
cHBzYWxhLCBTd2VkZW4uIERlcGFydG1lbnQgb2YgV29tZW4mYXBvcztzIGFuZCBDaGlsZHJlbiZh
cG9zO3MgSGVhbHRoLCBVcHBzYWxhIFVuaXZlcnNpdHksIFVwcHNhbGEsIFN3ZWRlbi4gRGVwYXJ0
bWVudCBvZiBSYWRpYXRpb24gU2NpZW5jZXMsIERpYWdub3N0aWMgUmFkaW9sb2d5LCBVbWXDpSBV
bml2ZXJzaXR5LCBVbWXDpSwgU3dlZGVuLiBJbnN0aXR1dGUgZm9yIENsaW5pY2FsIE1lZGljaW5l
LCBGYWN1bHR5IG9mIE1lZGljYWwgYW5kIEhlYWx0aCBTY2llbmNlcywgVW5pdmVyc2l0eSBvZiBD
b3BlbmhhZ2VuLCBDb3BlbmhhZ2VuLCBEZW5tYXJrLiBEYW5pc2ggUmVzZWFyY2ggQ2VudHJlIGZv
ciBNYWduZXRpYyBSZXNvbmFuY2UgKERSQ01SKSwgQ2VudHJlIGZvciBGdW5jdGlvbmFsIGFuZCBE
aWFnbm9zdGljIEltYWdpbmcgYW5kIFJlc2VhcmNoLCBDb3BlbmhhZ2VuIFVuaXZlcnNpdHkgSG9z
cGl0YWwgLSBBbWFnZXIgYW5kIEh2aWRvdnJlLCBDb3BlbmhhZ2VuLCBEZW5tYXJrLiBVbWXDpSBD
ZW50ZXIgZm9yIEZ1bmN0aW9uYWwgQnJhaW4gSW1hZ2luZyAoVUZCSSksIFVtZcOlIFVuaXZlcnNp
dHksIFVtZcOlLCBTd2VkZW4uIEluc3RpdHV0ZSBvZiBTcG9ydHMgTWVkaWNpbmUgQ29wZW5oYWdl
biAoSVNNQykgYW5kIERlcGFydG1lbnQgb2YgTmV1cm9sb2d5LCBDb3BlbmhhZ2VuIFVuaXZlcnNp
dHkgSG9zcGl0YWwgQmlzcGViamVyZywgQ29wZW5oYWdlbiwgRGVubWFyay4gRGVwYXJ0bWVudCBv
ZiBDbGluaWNhbCBTY2llbmNlcywgVW1lw6UgVW5pdmVyc2l0eSwgVW1lw6UsIFN3ZWRlbi4gbWFy
aWUuYml4b0B1bXUuc2UuPC9hdXRoLWFkZHJlc3M+PHRpdGxlcz48dGl0bGU+RW1vdGlvbi1pbmR1
Y2VkIGJyYWluIGFjdGl2YXRpb24gYWNyb3NzIHRoZSBtZW5zdHJ1YWwgY3ljbGUgaW4gaW5kaXZp
ZHVhbHMgd2l0aCBwcmVtZW5zdHJ1YWwgZHlzcGhvcmljIGRpc29yZGVyIGFuZCBhc3NvY2lhdGlv
bnMgdG8gc2VydW0gbGV2ZWxzIG9mIHByb2dlc3Rlcm9uZS1kZXJpdmVkIG5ldXJvc3Rlcm9pZHM8
L3RpdGxlPjxzZWNvbmRhcnktdGl0bGU+VHJhbnNsIFBzeWNoaWF0cnk8L3NlY29uZGFyeS10aXRs
ZT48L3RpdGxlcz48cGVyaW9kaWNhbD48ZnVsbC10aXRsZT5UcmFuc2wgUHN5Y2hpYXRyeTwvZnVs
bC10aXRsZT48L3BlcmlvZGljYWw+PHBhZ2VzPjEyNDwvcGFnZXM+PHZvbHVtZT4xMzwvdm9sdW1l
PjxudW1iZXI+MTwvbnVtYmVyPjxlZGl0aW9uPjIwMjMwNDE0PC9lZGl0aW9uPjxrZXl3b3Jkcz48
a2V5d29yZD5GZW1hbGU8L2tleXdvcmQ+PGtleXdvcmQ+SHVtYW5zPC9rZXl3b3JkPjxrZXl3b3Jk
PlByZW1lbnN0cnVhbCBEeXNwaG9yaWMgRGlzb3JkZXI8L2tleXdvcmQ+PGtleXdvcmQ+UHJvZ2Vz
dGVyb25lPC9rZXl3b3JkPjxrZXl3b3JkPk5ldXJvc3Rlcm9pZHM8L2tleXdvcmQ+PGtleXdvcmQ+
TWVuc3RydWFsIEN5Y2xlPC9rZXl3b3JkPjxrZXl3b3JkPkVtb3Rpb25zPC9rZXl3b3JkPjxrZXl3
b3JkPkJyYWluPC9rZXl3b3JkPjxrZXl3b3JkPmdhbW1hLUFtaW5vYnV0eXJpYyBBY2lkPC9rZXl3
b3JkPjwva2V5d29yZHM+PGRhdGVzPjx5ZWFyPjIwMjM8L3llYXI+PHB1Yi1kYXRlcz48ZGF0ZT5B
cHIgMTQ8L2RhdGU+PC9wdWItZGF0ZXM+PC9kYXRlcz48aXNibj4yMTU4LTMxODg8L2lzYm4+PGFj
Y2Vzc2lvbi1udW0+MzcwNTU0MTk8L2FjY2Vzc2lvbi1udW0+PHVybHM+PHJlbGF0ZWQtdXJscz48
dXJsPmh0dHBzOi8vd3d3Lm5jYmkubmxtLm5paC5nb3YvcHVibWVkLzM3MDU1NDE5PC91cmw+PC9y
ZWxhdGVkLXVybHM+PC91cmxzPjxjdXN0b20xPk1CIGlzIGEgbWVtYmVyIG9mIHRoZSBhZHZpc29y
eSBib2FyZCBmb3IgQXNhcmluYSBQaGFybWEuIElTUCBoYXMgb2NjYXNpb25hbGx5IHNlcnZlZCBv
biBhZHZpc29yeSBib2FyZHMgb3IgYWN0ZWQgYXMgaW52aXRlZCBzcGVha2VyIGF0IHNjaWVudGlm
aWMgbWVldGluZ3MgZm9yIEFzYXJpbmEgUGhhcm1hLCBCYXllciBIZWFsdGggQ2FyZSwgR2VkZW9u
IFJpY2h0ZXIsIFBlcHRvbmljcywgU2hpcmUvVGFrZWRhLCBTYW5kb3osIGFuZCBMdW5kYmVjayBB
L1MuIE5vIGNvbmZsaWN0cyBvZiBpbnRlcmVzdCBhcmUgZGVjbGFyZWQgYnkgdGhlIG90aGVyIGF1
dGhvcnMuPC9jdXN0b20xPjxjdXN0b20yPlBNQzEwMTAxOTUzPC9jdXN0b20yPjxlbGVjdHJvbmlj
LXJlc291cmNlLW51bT4xMC4xMDM4L3M0MTM5OC0wMjMtMDI0MjQtMzwvZWxlY3Ryb25pYy1yZXNv
dXJjZS1udW0+PGxhbmd1YWdlPmVuZzwvbGFuZ3VhZ2U+PC9yZWNvcmQ+PC9DaXRlPjwvRW5kTm90
ZT5=
</w:fldData>
        </w:fldChar>
      </w:r>
      <w:r w:rsidRPr="006C683C">
        <w:rPr>
          <w:rFonts w:ascii="Georgia" w:hAnsi="Georgia" w:cs="Arial"/>
          <w:sz w:val="22"/>
          <w:szCs w:val="22"/>
          <w:lang w:val="en-US"/>
        </w:rPr>
        <w:instrText xml:space="preserve"> ADDIN EN.CITE.DATA </w:instrText>
      </w:r>
      <w:r w:rsidRPr="006C683C">
        <w:rPr>
          <w:rFonts w:ascii="Georgia" w:hAnsi="Georgia" w:cs="Arial"/>
          <w:sz w:val="22"/>
          <w:szCs w:val="22"/>
          <w:lang w:val="en-US"/>
        </w:rPr>
      </w:r>
      <w:r w:rsidRPr="006C683C">
        <w:rPr>
          <w:rFonts w:ascii="Georgia" w:hAnsi="Georgia" w:cs="Arial"/>
          <w:sz w:val="22"/>
          <w:szCs w:val="22"/>
          <w:lang w:val="en-US"/>
        </w:rPr>
        <w:fldChar w:fldCharType="end"/>
      </w:r>
      <w:r w:rsidRPr="006C683C">
        <w:rPr>
          <w:rFonts w:ascii="Georgia" w:hAnsi="Georgia" w:cs="Arial"/>
          <w:sz w:val="22"/>
          <w:szCs w:val="22"/>
          <w:lang w:val="en-US"/>
        </w:rPr>
      </w:r>
      <w:r w:rsidRPr="006C683C">
        <w:rPr>
          <w:rFonts w:ascii="Georgia" w:hAnsi="Georgia" w:cs="Arial"/>
          <w:sz w:val="22"/>
          <w:szCs w:val="22"/>
          <w:lang w:val="en-US"/>
        </w:rPr>
        <w:fldChar w:fldCharType="separate"/>
      </w:r>
      <w:r w:rsidRPr="006C683C">
        <w:rPr>
          <w:rFonts w:ascii="Georgia" w:hAnsi="Georgia" w:cs="Arial"/>
          <w:noProof/>
          <w:sz w:val="22"/>
          <w:szCs w:val="22"/>
          <w:lang w:val="en-US"/>
        </w:rPr>
        <w:t>(1)</w:t>
      </w:r>
      <w:r w:rsidRPr="006C683C">
        <w:rPr>
          <w:rFonts w:ascii="Georgia" w:hAnsi="Georgia" w:cs="Arial"/>
          <w:sz w:val="22"/>
          <w:szCs w:val="22"/>
          <w:lang w:val="en-US"/>
        </w:rPr>
        <w:fldChar w:fldCharType="end"/>
      </w:r>
      <w:r w:rsidRPr="006C683C">
        <w:rPr>
          <w:rFonts w:ascii="Georgia" w:hAnsi="Georgia" w:cs="Arial"/>
          <w:sz w:val="22"/>
          <w:szCs w:val="22"/>
          <w:lang w:val="en-US"/>
        </w:rPr>
        <w:t xml:space="preserve">. Total symptom scores are the mean summed ratings for all 21 symptom items of the DRSP scale (minimum=21, maximum=126) over days +5 to +11 for the mid-follicular phase, and days -8 to -1 for the late-luteal phase. The depression scores include the DRSP </w:t>
      </w:r>
      <w:r w:rsidRPr="006C683C">
        <w:rPr>
          <w:rFonts w:ascii="Georgia" w:hAnsi="Georgia" w:cs="Arial"/>
          <w:bCs/>
          <w:sz w:val="22"/>
          <w:szCs w:val="22"/>
          <w:lang w:val="en-US"/>
        </w:rPr>
        <w:t xml:space="preserve">items “depressed”, “hopeless” and “guilty” (minimum=3, maximum=18); anxiety scores correspond to the item “anxious” (minimum=1; maximum=6); emotion lability scores include the items “mood swings” and “easily hurt” (minimum=2; maximum=12); and irritability scores include the items “irritable” and “conflicts” </w:t>
      </w:r>
      <w:r w:rsidRPr="006C683C">
        <w:rPr>
          <w:rFonts w:ascii="Georgia" w:hAnsi="Georgia" w:cs="Arial"/>
          <w:sz w:val="22"/>
          <w:szCs w:val="22"/>
          <w:lang w:val="en-US"/>
        </w:rPr>
        <w:t xml:space="preserve">(minimum=2, maximum=12).  Differences between groups were assessed using Mann-Whitney U-tests for continuous variables, and Fisher’s exact tests for categorical variables. </w:t>
      </w:r>
      <w:r w:rsidRPr="006C683C">
        <w:rPr>
          <w:rFonts w:ascii="Georgia" w:hAnsi="Georgia" w:cs="Arial"/>
          <w:sz w:val="22"/>
          <w:szCs w:val="22"/>
          <w:lang w:val="en-US"/>
        </w:rPr>
        <w:lastRenderedPageBreak/>
        <w:t xml:space="preserve">*Significant group difference at </w:t>
      </w:r>
      <w:r w:rsidRPr="006C683C">
        <w:rPr>
          <w:rFonts w:ascii="Georgia" w:hAnsi="Georgia" w:cs="Arial"/>
          <w:i/>
          <w:iCs/>
          <w:sz w:val="22"/>
          <w:szCs w:val="22"/>
          <w:lang w:val="en-US"/>
        </w:rPr>
        <w:t>p</w:t>
      </w:r>
      <w:r w:rsidRPr="006C683C">
        <w:rPr>
          <w:rFonts w:ascii="Georgia" w:hAnsi="Georgia" w:cs="Arial"/>
          <w:sz w:val="22"/>
          <w:szCs w:val="22"/>
          <w:lang w:val="en-US"/>
        </w:rPr>
        <w:t xml:space="preserve">&lt;0.05. Abbreviations: ALLO, Allopregnanolone; BMI, body mass index; DRSP, Daily Record of Severity of Problems; IQR, Interquartile Range; ISO, </w:t>
      </w:r>
      <w:proofErr w:type="spellStart"/>
      <w:r w:rsidRPr="006C683C">
        <w:rPr>
          <w:rFonts w:ascii="Georgia" w:hAnsi="Georgia" w:cs="Arial"/>
          <w:sz w:val="22"/>
          <w:szCs w:val="22"/>
          <w:lang w:val="en-US"/>
        </w:rPr>
        <w:t>Isoallopregnanolone</w:t>
      </w:r>
      <w:proofErr w:type="spellEnd"/>
      <w:r w:rsidRPr="006C683C">
        <w:rPr>
          <w:rFonts w:ascii="Georgia" w:hAnsi="Georgia" w:cs="Arial"/>
          <w:sz w:val="22"/>
          <w:szCs w:val="22"/>
          <w:lang w:val="en-US"/>
        </w:rPr>
        <w:t xml:space="preserve">; PMDD, Premenstrual Dysphoric Disorder; SD, Standard Deviation. </w:t>
      </w:r>
      <w:r w:rsidRPr="006C683C">
        <w:rPr>
          <w:rFonts w:ascii="Georgia" w:hAnsi="Georgia" w:cs="Arial"/>
          <w:sz w:val="22"/>
          <w:szCs w:val="22"/>
          <w:lang w:val="en-US"/>
        </w:rPr>
        <w:br/>
      </w:r>
      <w:r w:rsidRPr="006C683C">
        <w:rPr>
          <w:rFonts w:ascii="Georgia" w:hAnsi="Georgia" w:cs="Arial"/>
          <w:sz w:val="22"/>
          <w:szCs w:val="22"/>
          <w:vertAlign w:val="superscript"/>
          <w:lang w:val="en-US"/>
        </w:rPr>
        <w:t>†</w:t>
      </w:r>
      <w:r w:rsidRPr="006C683C">
        <w:rPr>
          <w:rFonts w:ascii="Georgia" w:hAnsi="Georgia" w:cs="Arial"/>
          <w:sz w:val="22"/>
          <w:szCs w:val="22"/>
          <w:lang w:val="en-US"/>
        </w:rPr>
        <w:t xml:space="preserve">The large proportion of missing values for serum ISO was due to the lower detection limit of the method (see Materials and Methods, Steroid analysis). </w:t>
      </w:r>
    </w:p>
    <w:p w14:paraId="692DFE38" w14:textId="77777777" w:rsidR="009C65DB" w:rsidRPr="006C683C" w:rsidRDefault="009C65DB" w:rsidP="006C683C">
      <w:pPr>
        <w:spacing w:line="360" w:lineRule="auto"/>
        <w:rPr>
          <w:rFonts w:ascii="Georgia" w:hAnsi="Georgia"/>
          <w:sz w:val="22"/>
          <w:szCs w:val="22"/>
          <w:lang w:val="en-US"/>
        </w:rPr>
      </w:pPr>
    </w:p>
    <w:p w14:paraId="247E90EC" w14:textId="77777777" w:rsidR="009E63DC" w:rsidRPr="006C683C" w:rsidRDefault="009C65DB" w:rsidP="006C683C">
      <w:pPr>
        <w:pStyle w:val="EndNoteBibliography"/>
        <w:spacing w:line="360" w:lineRule="auto"/>
        <w:rPr>
          <w:rFonts w:ascii="Georgia" w:hAnsi="Georgia"/>
          <w:noProof/>
        </w:rPr>
      </w:pPr>
      <w:r w:rsidRPr="006C683C">
        <w:rPr>
          <w:rFonts w:ascii="Georgia" w:hAnsi="Georgia"/>
          <w:sz w:val="22"/>
          <w:szCs w:val="22"/>
          <w:lang w:val="en-US"/>
        </w:rPr>
        <w:fldChar w:fldCharType="begin"/>
      </w:r>
      <w:r w:rsidRPr="006C683C">
        <w:rPr>
          <w:rFonts w:ascii="Georgia" w:hAnsi="Georgia"/>
          <w:sz w:val="22"/>
          <w:szCs w:val="22"/>
          <w:lang w:val="sv-SE"/>
        </w:rPr>
        <w:instrText xml:space="preserve"> ADDIN EN.REFLIST </w:instrText>
      </w:r>
      <w:r w:rsidRPr="006C683C">
        <w:rPr>
          <w:rFonts w:ascii="Georgia" w:hAnsi="Georgia"/>
          <w:sz w:val="22"/>
          <w:szCs w:val="22"/>
          <w:lang w:val="en-US"/>
        </w:rPr>
        <w:fldChar w:fldCharType="separate"/>
      </w:r>
      <w:r w:rsidR="009E63DC" w:rsidRPr="006C683C">
        <w:rPr>
          <w:rFonts w:ascii="Georgia" w:hAnsi="Georgia"/>
          <w:noProof/>
          <w:lang w:val="sv-SE"/>
        </w:rPr>
        <w:t>1.</w:t>
      </w:r>
      <w:r w:rsidR="009E63DC" w:rsidRPr="006C683C">
        <w:rPr>
          <w:rFonts w:ascii="Georgia" w:hAnsi="Georgia"/>
          <w:noProof/>
          <w:lang w:val="sv-SE"/>
        </w:rPr>
        <w:tab/>
        <w:t xml:space="preserve">Stiernman L, Dubol M, Comasco E, Sundström-Poromaa I, Boraxbekk CJ, Johansson M, et al. </w:t>
      </w:r>
      <w:r w:rsidR="009E63DC" w:rsidRPr="006C683C">
        <w:rPr>
          <w:rFonts w:ascii="Georgia" w:hAnsi="Georgia"/>
          <w:noProof/>
        </w:rPr>
        <w:t>Emotion-induced brain activation across the menstrual cycle in individuals with premenstrual dysphoric disorder and associations to serum levels of progesterone-derived neurosteroids. Transl Psychiatry. 2023;13(1):124.</w:t>
      </w:r>
    </w:p>
    <w:p w14:paraId="268A7AC3" w14:textId="77777777" w:rsidR="00E4438F" w:rsidRPr="006C683C" w:rsidRDefault="009C65DB" w:rsidP="006C683C">
      <w:pPr>
        <w:spacing w:line="360" w:lineRule="auto"/>
        <w:rPr>
          <w:rFonts w:ascii="Georgia" w:hAnsi="Georgia"/>
          <w:sz w:val="22"/>
          <w:szCs w:val="22"/>
          <w:lang w:val="en-US"/>
        </w:rPr>
      </w:pPr>
      <w:r w:rsidRPr="006C683C">
        <w:rPr>
          <w:rFonts w:ascii="Georgia" w:hAnsi="Georgia"/>
          <w:sz w:val="22"/>
          <w:szCs w:val="22"/>
          <w:lang w:val="en-US"/>
        </w:rPr>
        <w:fldChar w:fldCharType="end"/>
      </w:r>
    </w:p>
    <w:p w14:paraId="29945A31" w14:textId="77777777" w:rsidR="005566FC" w:rsidRPr="006C683C" w:rsidRDefault="005566FC">
      <w:pPr>
        <w:rPr>
          <w:rFonts w:ascii="Georgia" w:hAnsi="Georgia"/>
          <w:sz w:val="22"/>
          <w:szCs w:val="22"/>
          <w:lang w:val="en-US"/>
        </w:rPr>
      </w:pPr>
      <w:r w:rsidRPr="006C683C">
        <w:rPr>
          <w:rFonts w:ascii="Georgia" w:hAnsi="Georgia"/>
          <w:sz w:val="22"/>
          <w:szCs w:val="22"/>
          <w:lang w:val="en-US"/>
        </w:rPr>
        <w:br w:type="page"/>
      </w:r>
    </w:p>
    <w:p w14:paraId="3B54CAFD" w14:textId="77777777" w:rsidR="005566FC" w:rsidRPr="006C683C" w:rsidRDefault="005566FC" w:rsidP="005566FC">
      <w:pPr>
        <w:jc w:val="both"/>
        <w:rPr>
          <w:rFonts w:ascii="Georgia" w:hAnsi="Georgia"/>
          <w:b/>
          <w:bCs/>
          <w:sz w:val="22"/>
          <w:szCs w:val="22"/>
          <w:lang w:val="en-US"/>
        </w:rPr>
      </w:pPr>
    </w:p>
    <w:p w14:paraId="3EFC26CC" w14:textId="6D74F049" w:rsidR="005566FC" w:rsidRPr="006C683C" w:rsidRDefault="005566FC" w:rsidP="005566FC">
      <w:pPr>
        <w:rPr>
          <w:rFonts w:ascii="Georgia" w:hAnsi="Georgia"/>
          <w:b/>
          <w:bCs/>
          <w:sz w:val="22"/>
          <w:szCs w:val="22"/>
          <w:lang w:val="en-US"/>
        </w:rPr>
      </w:pPr>
      <w:r w:rsidRPr="006C683C">
        <w:rPr>
          <w:rFonts w:ascii="Georgia" w:hAnsi="Georgia"/>
          <w:b/>
          <w:bCs/>
          <w:sz w:val="22"/>
          <w:szCs w:val="22"/>
          <w:lang w:val="en-US"/>
        </w:rPr>
        <w:t xml:space="preserve">Table S3. </w:t>
      </w:r>
      <w:r w:rsidRPr="006C683C">
        <w:rPr>
          <w:rFonts w:ascii="Georgia" w:hAnsi="Georgia"/>
          <w:sz w:val="22"/>
          <w:szCs w:val="22"/>
          <w:lang w:val="en-US"/>
        </w:rPr>
        <w:t>Frequency table over the number of individuals (%) expressing mRNA for GABA</w:t>
      </w:r>
      <w:r w:rsidRPr="006C683C">
        <w:rPr>
          <w:rFonts w:ascii="Georgia" w:hAnsi="Georgia"/>
          <w:sz w:val="22"/>
          <w:szCs w:val="22"/>
          <w:vertAlign w:val="subscript"/>
          <w:lang w:val="en-US"/>
        </w:rPr>
        <w:t>A</w:t>
      </w:r>
      <w:r w:rsidRPr="006C683C">
        <w:rPr>
          <w:rFonts w:ascii="Georgia" w:hAnsi="Georgia"/>
          <w:sz w:val="22"/>
          <w:szCs w:val="22"/>
          <w:lang w:val="en-US"/>
        </w:rPr>
        <w:t xml:space="preserve"> receptor subunits in PBMCs (in at least 2/3 technical replicates) across the menstrual cycle.</w:t>
      </w:r>
    </w:p>
    <w:p w14:paraId="6A69469C" w14:textId="77777777" w:rsidR="005566FC" w:rsidRPr="006C683C" w:rsidRDefault="005566FC" w:rsidP="005566FC">
      <w:pPr>
        <w:rPr>
          <w:rFonts w:ascii="Georgia" w:hAnsi="Georgia"/>
          <w:sz w:val="22"/>
          <w:szCs w:val="22"/>
          <w:lang w:val="en-US"/>
        </w:rPr>
      </w:pPr>
    </w:p>
    <w:p w14:paraId="63C6BB17" w14:textId="77777777" w:rsidR="005566FC" w:rsidRPr="006C683C" w:rsidRDefault="005566FC" w:rsidP="005566FC">
      <w:pPr>
        <w:rPr>
          <w:rFonts w:ascii="Georgia" w:hAnsi="Georgia"/>
          <w:sz w:val="22"/>
          <w:szCs w:val="22"/>
          <w:lang w:val="en-US"/>
        </w:rPr>
      </w:pPr>
    </w:p>
    <w:tbl>
      <w:tblPr>
        <w:tblStyle w:val="GridTable2-Accent3"/>
        <w:tblW w:w="9214" w:type="dxa"/>
        <w:tblLook w:val="04A0" w:firstRow="1" w:lastRow="0" w:firstColumn="1" w:lastColumn="0" w:noHBand="0" w:noVBand="1"/>
      </w:tblPr>
      <w:tblGrid>
        <w:gridCol w:w="2116"/>
        <w:gridCol w:w="1174"/>
        <w:gridCol w:w="1132"/>
        <w:gridCol w:w="1174"/>
        <w:gridCol w:w="1144"/>
        <w:gridCol w:w="1174"/>
        <w:gridCol w:w="1300"/>
      </w:tblGrid>
      <w:tr w:rsidR="005566FC" w:rsidRPr="006C683C" w14:paraId="58B2E4AC" w14:textId="77777777" w:rsidTr="00E56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bottom w:val="nil"/>
            </w:tcBorders>
          </w:tcPr>
          <w:p w14:paraId="5A045B30" w14:textId="77777777" w:rsidR="005566FC" w:rsidRPr="006C683C" w:rsidRDefault="005566FC" w:rsidP="00E56726">
            <w:pPr>
              <w:rPr>
                <w:rFonts w:ascii="Georgia" w:hAnsi="Georgia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gridSpan w:val="2"/>
            <w:tcBorders>
              <w:bottom w:val="nil"/>
            </w:tcBorders>
            <w:vAlign w:val="center"/>
          </w:tcPr>
          <w:p w14:paraId="742B279C" w14:textId="77777777" w:rsidR="005566FC" w:rsidRPr="006C683C" w:rsidRDefault="005566FC" w:rsidP="00E567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PMDD</w:t>
            </w:r>
          </w:p>
          <w:p w14:paraId="369B9072" w14:textId="77777777" w:rsidR="005566FC" w:rsidRPr="006C683C" w:rsidRDefault="005566FC" w:rsidP="00E567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(N=29)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vAlign w:val="center"/>
          </w:tcPr>
          <w:p w14:paraId="09013A29" w14:textId="77777777" w:rsidR="005566FC" w:rsidRPr="006C683C" w:rsidRDefault="005566FC" w:rsidP="00E567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Controls</w:t>
            </w:r>
          </w:p>
          <w:p w14:paraId="0F20FB15" w14:textId="77777777" w:rsidR="005566FC" w:rsidRPr="006C683C" w:rsidRDefault="005566FC" w:rsidP="00E567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(N=27)</w:t>
            </w:r>
          </w:p>
        </w:tc>
        <w:tc>
          <w:tcPr>
            <w:tcW w:w="2474" w:type="dxa"/>
            <w:gridSpan w:val="2"/>
            <w:tcBorders>
              <w:bottom w:val="nil"/>
            </w:tcBorders>
            <w:vAlign w:val="center"/>
          </w:tcPr>
          <w:p w14:paraId="7F4D1357" w14:textId="77777777" w:rsidR="005566FC" w:rsidRPr="006C683C" w:rsidRDefault="005566FC" w:rsidP="00E567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Total</w:t>
            </w:r>
          </w:p>
          <w:p w14:paraId="4AEBF215" w14:textId="77777777" w:rsidR="005566FC" w:rsidRPr="006C683C" w:rsidRDefault="005566FC" w:rsidP="00E567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(N=56)</w:t>
            </w:r>
          </w:p>
        </w:tc>
      </w:tr>
      <w:tr w:rsidR="005566FC" w:rsidRPr="006C683C" w14:paraId="36F0E551" w14:textId="77777777" w:rsidTr="00E5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FB7A8A" w14:textId="77777777" w:rsidR="005566FC" w:rsidRPr="006C683C" w:rsidRDefault="005566FC" w:rsidP="00E56726">
            <w:pPr>
              <w:rPr>
                <w:rFonts w:ascii="Georgia" w:hAnsi="Georg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98FB18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</w:rPr>
              <w:t>N (%)</w:t>
            </w:r>
          </w:p>
          <w:p w14:paraId="12E57DF8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Follicular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1E5A0E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</w:rPr>
              <w:t>N (%)</w:t>
            </w:r>
          </w:p>
          <w:p w14:paraId="6C717F15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Luteal</w:t>
            </w:r>
            <w:proofErr w:type="spellEnd"/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254B14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</w:rPr>
              <w:t>N (%)</w:t>
            </w:r>
          </w:p>
          <w:p w14:paraId="06BE2140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Follicular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0E45B4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</w:rPr>
              <w:t>N (%)</w:t>
            </w:r>
          </w:p>
          <w:p w14:paraId="0994DFBD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Luteal</w:t>
            </w:r>
            <w:proofErr w:type="spellEnd"/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5804DE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</w:rPr>
              <w:t>N (%)</w:t>
            </w:r>
          </w:p>
          <w:p w14:paraId="5EBF7CC2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Follicu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21FC95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</w:rPr>
              <w:t>N (%)</w:t>
            </w:r>
          </w:p>
          <w:p w14:paraId="79E3E5B9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Luteal</w:t>
            </w:r>
            <w:proofErr w:type="spellEnd"/>
          </w:p>
        </w:tc>
      </w:tr>
      <w:tr w:rsidR="005566FC" w:rsidRPr="006C683C" w14:paraId="4FDE225F" w14:textId="77777777" w:rsidTr="00E56726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9A18AF" w14:textId="77777777" w:rsidR="005566FC" w:rsidRPr="006C683C" w:rsidRDefault="005566F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1"/>
            </w:r>
            <w:r w:rsidRPr="006C683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1DD9E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3%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FF3C1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3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87089C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205D0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85DECB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2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C0F0AE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2%)</w:t>
            </w:r>
          </w:p>
        </w:tc>
      </w:tr>
      <w:tr w:rsidR="005566FC" w:rsidRPr="006C683C" w14:paraId="7F86BD3E" w14:textId="77777777" w:rsidTr="00E5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D96437" w14:textId="77777777" w:rsidR="005566FC" w:rsidRPr="006C683C" w:rsidRDefault="005566F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1"/>
            </w:r>
            <w:r w:rsidRPr="006C683C">
              <w:rPr>
                <w:rFonts w:ascii="Georgia" w:hAnsi="Georgia"/>
                <w:sz w:val="22"/>
                <w:szCs w:val="22"/>
              </w:rPr>
              <w:t>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65352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3%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73340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5FC82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4%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4F467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A0B97C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 (4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F88803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</w:tr>
      <w:tr w:rsidR="005566FC" w:rsidRPr="006C683C" w14:paraId="56EC04B9" w14:textId="77777777" w:rsidTr="00E5672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16F1C6" w14:textId="77777777" w:rsidR="005566FC" w:rsidRPr="006C683C" w:rsidRDefault="005566F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1"/>
            </w:r>
            <w:r w:rsidRPr="006C683C">
              <w:rPr>
                <w:rFonts w:ascii="Georgia" w:hAnsi="Georgia"/>
                <w:sz w:val="22"/>
                <w:szCs w:val="22"/>
              </w:rPr>
              <w:t>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63BAE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3%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C5AB3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E072B9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4%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DFA0D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8E8C35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 (4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A58BAB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</w:tr>
      <w:tr w:rsidR="005566FC" w:rsidRPr="006C683C" w14:paraId="01A1ACC4" w14:textId="77777777" w:rsidTr="00E5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7E12BC" w14:textId="77777777" w:rsidR="005566FC" w:rsidRPr="006C683C" w:rsidRDefault="005566F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2"/>
            </w:r>
            <w:r w:rsidRPr="006C683C">
              <w:rPr>
                <w:rFonts w:ascii="Georgia" w:hAnsi="Georgia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194DA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2 (76%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8783E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1 (72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899E8B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0 (74%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400EE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1 (78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F47A69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42 (75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08E0B7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42 (75%)</w:t>
            </w:r>
          </w:p>
        </w:tc>
      </w:tr>
      <w:tr w:rsidR="005566FC" w:rsidRPr="006C683C" w14:paraId="7AEEA9DF" w14:textId="77777777" w:rsidTr="00E5672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6D9E57" w14:textId="77777777" w:rsidR="005566FC" w:rsidRPr="006C683C" w:rsidRDefault="005566F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2"/>
            </w:r>
            <w:r w:rsidRPr="006C683C">
              <w:rPr>
                <w:rFonts w:ascii="Georgia" w:hAnsi="Georgia"/>
                <w:sz w:val="22"/>
                <w:szCs w:val="22"/>
              </w:rPr>
              <w:t>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03FDB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0 (69%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E8824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8 (62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39AB86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8 (67%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61F16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9 (70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938A9F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38 (68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39EAB9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37 (66%)</w:t>
            </w:r>
          </w:p>
        </w:tc>
      </w:tr>
      <w:tr w:rsidR="005566FC" w:rsidRPr="006C683C" w14:paraId="45E62CC4" w14:textId="77777777" w:rsidTr="00E5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F7DB14" w14:textId="77777777" w:rsidR="005566FC" w:rsidRPr="006C683C" w:rsidRDefault="005566F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7"/>
            </w:r>
            <w:r w:rsidRPr="006C683C">
              <w:rPr>
                <w:rFonts w:ascii="Georgia" w:hAnsi="Georgia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C6CE7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3%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A9D35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3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3DB213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5691A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FE015C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2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86E404" w14:textId="77777777" w:rsidR="005566FC" w:rsidRPr="006C683C" w:rsidRDefault="005566FC" w:rsidP="00E567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1 (2%)</w:t>
            </w:r>
          </w:p>
        </w:tc>
      </w:tr>
      <w:tr w:rsidR="005566FC" w:rsidRPr="006C683C" w14:paraId="5DA21E29" w14:textId="77777777" w:rsidTr="00E5672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5047B3" w14:textId="77777777" w:rsidR="005566FC" w:rsidRPr="006C683C" w:rsidRDefault="005566FC" w:rsidP="00E56726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4"/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B7877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5 (86%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95049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4 (83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79DF4E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3 (85%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88490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25 (93%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8237E5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48 (86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A70CC9" w14:textId="77777777" w:rsidR="005566FC" w:rsidRPr="006C683C" w:rsidRDefault="005566FC" w:rsidP="00E56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49 (88%)</w:t>
            </w:r>
          </w:p>
        </w:tc>
      </w:tr>
    </w:tbl>
    <w:p w14:paraId="2F6BEC01" w14:textId="77777777" w:rsidR="005566FC" w:rsidRPr="006C683C" w:rsidRDefault="005566FC" w:rsidP="005566FC">
      <w:pPr>
        <w:jc w:val="center"/>
        <w:rPr>
          <w:rFonts w:ascii="Georgia" w:hAnsi="Georgia"/>
          <w:b/>
          <w:bCs/>
          <w:sz w:val="22"/>
          <w:szCs w:val="22"/>
        </w:rPr>
      </w:pPr>
      <w:r w:rsidRPr="006C683C">
        <w:rPr>
          <w:rFonts w:ascii="Georgia" w:hAnsi="Georgia"/>
          <w:b/>
          <w:bCs/>
          <w:noProof/>
          <w:sz w:val="22"/>
          <w:szCs w:val="22"/>
        </w:rPr>
        <w:t xml:space="preserve"> </w:t>
      </w:r>
    </w:p>
    <w:p w14:paraId="5A49BC6D" w14:textId="6193CF6B" w:rsidR="00A4512D" w:rsidRPr="006C683C" w:rsidRDefault="00A4512D">
      <w:pPr>
        <w:rPr>
          <w:rFonts w:ascii="Georgia" w:hAnsi="Georgia"/>
          <w:lang w:val="en-US"/>
        </w:rPr>
      </w:pPr>
      <w:r w:rsidRPr="006C683C">
        <w:rPr>
          <w:rFonts w:ascii="Georgia" w:hAnsi="Georgia"/>
          <w:lang w:val="en-US"/>
        </w:rPr>
        <w:br w:type="page"/>
      </w:r>
    </w:p>
    <w:p w14:paraId="5A367EF6" w14:textId="31DA33C2" w:rsidR="00A4512D" w:rsidRPr="006C683C" w:rsidRDefault="00A4512D" w:rsidP="00A4512D">
      <w:pPr>
        <w:rPr>
          <w:rFonts w:ascii="Georgia" w:hAnsi="Georgia"/>
          <w:b/>
          <w:bCs/>
          <w:sz w:val="22"/>
          <w:szCs w:val="22"/>
          <w:lang w:val="en-US"/>
        </w:rPr>
      </w:pPr>
      <w:r w:rsidRPr="006C683C">
        <w:rPr>
          <w:rFonts w:ascii="Georgia" w:hAnsi="Georgia"/>
          <w:b/>
          <w:bCs/>
          <w:sz w:val="22"/>
          <w:szCs w:val="22"/>
          <w:lang w:val="en-US"/>
        </w:rPr>
        <w:lastRenderedPageBreak/>
        <w:t xml:space="preserve">Table S4. </w:t>
      </w:r>
      <w:r w:rsidRPr="006C683C">
        <w:rPr>
          <w:rFonts w:ascii="Georgia" w:hAnsi="Georgia"/>
          <w:sz w:val="22"/>
          <w:szCs w:val="22"/>
          <w:lang w:val="en-US"/>
        </w:rPr>
        <w:t>Mean and standard deviations for each mRNA subunit tested (2</w:t>
      </w:r>
      <w:r w:rsidRPr="006C683C">
        <w:rPr>
          <w:rFonts w:ascii="Georgia" w:hAnsi="Georgia"/>
          <w:sz w:val="22"/>
          <w:szCs w:val="22"/>
          <w:vertAlign w:val="superscript"/>
          <w:lang w:val="en-US"/>
        </w:rPr>
        <w:t>-</w:t>
      </w:r>
      <w:r w:rsidRPr="006C683C">
        <w:rPr>
          <w:rFonts w:ascii="Georgia" w:hAnsi="Georgia"/>
          <w:sz w:val="22"/>
          <w:szCs w:val="22"/>
          <w:vertAlign w:val="superscript"/>
        </w:rPr>
        <w:sym w:font="Symbol" w:char="F044"/>
      </w:r>
      <w:r w:rsidRPr="006C683C">
        <w:rPr>
          <w:rFonts w:ascii="Georgia" w:hAnsi="Georgia"/>
          <w:sz w:val="22"/>
          <w:szCs w:val="22"/>
          <w:vertAlign w:val="superscript"/>
          <w:lang w:val="en-US"/>
        </w:rPr>
        <w:t>Ct</w:t>
      </w:r>
      <w:r w:rsidRPr="006C683C">
        <w:rPr>
          <w:rFonts w:ascii="Georgia" w:hAnsi="Georgia"/>
          <w:sz w:val="22"/>
          <w:szCs w:val="22"/>
          <w:lang w:val="en-US"/>
        </w:rPr>
        <w:t xml:space="preserve"> values) using 2-by-2 mixed ANCOVAs. Equality of variance was confirmed using </w:t>
      </w:r>
      <w:proofErr w:type="spellStart"/>
      <w:r w:rsidRPr="006C683C">
        <w:rPr>
          <w:rFonts w:ascii="Georgia" w:hAnsi="Georgia"/>
          <w:sz w:val="22"/>
          <w:szCs w:val="22"/>
          <w:lang w:val="en-US"/>
        </w:rPr>
        <w:t>Levene’s</w:t>
      </w:r>
      <w:proofErr w:type="spellEnd"/>
      <w:r w:rsidRPr="006C683C">
        <w:rPr>
          <w:rFonts w:ascii="Georgia" w:hAnsi="Georgia"/>
          <w:sz w:val="22"/>
          <w:szCs w:val="22"/>
          <w:lang w:val="en-US"/>
        </w:rPr>
        <w:t xml:space="preserve"> test.</w:t>
      </w:r>
    </w:p>
    <w:p w14:paraId="77B181D9" w14:textId="77777777" w:rsidR="00A4512D" w:rsidRPr="006C683C" w:rsidRDefault="00A4512D" w:rsidP="00A4512D">
      <w:pPr>
        <w:rPr>
          <w:rFonts w:ascii="Georgia" w:hAnsi="Georgia"/>
          <w:sz w:val="22"/>
          <w:szCs w:val="22"/>
          <w:lang w:val="en-US"/>
        </w:rPr>
      </w:pPr>
    </w:p>
    <w:tbl>
      <w:tblPr>
        <w:tblStyle w:val="GridTable2-Accent3"/>
        <w:tblW w:w="9772" w:type="dxa"/>
        <w:tblLook w:val="04A0" w:firstRow="1" w:lastRow="0" w:firstColumn="1" w:lastColumn="0" w:noHBand="0" w:noVBand="1"/>
      </w:tblPr>
      <w:tblGrid>
        <w:gridCol w:w="656"/>
        <w:gridCol w:w="1256"/>
        <w:gridCol w:w="1047"/>
        <w:gridCol w:w="1256"/>
        <w:gridCol w:w="1027"/>
        <w:gridCol w:w="1256"/>
        <w:gridCol w:w="1034"/>
        <w:gridCol w:w="1256"/>
        <w:gridCol w:w="984"/>
      </w:tblGrid>
      <w:tr w:rsidR="00A4512D" w:rsidRPr="006C683C" w14:paraId="0C265362" w14:textId="77777777" w:rsidTr="00A45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tcBorders>
              <w:bottom w:val="nil"/>
            </w:tcBorders>
          </w:tcPr>
          <w:p w14:paraId="6FCF63E8" w14:textId="77777777" w:rsidR="00A4512D" w:rsidRPr="006C683C" w:rsidRDefault="00A4512D" w:rsidP="00C951D0">
            <w:pPr>
              <w:rPr>
                <w:rFonts w:ascii="Georgia" w:hAnsi="Georgia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4586" w:type="dxa"/>
            <w:gridSpan w:val="4"/>
            <w:tcBorders>
              <w:bottom w:val="nil"/>
            </w:tcBorders>
            <w:vAlign w:val="center"/>
          </w:tcPr>
          <w:p w14:paraId="0238A1B6" w14:textId="77777777" w:rsidR="00A4512D" w:rsidRPr="006C683C" w:rsidRDefault="00A4512D" w:rsidP="00C9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PMDD</w:t>
            </w:r>
          </w:p>
          <w:p w14:paraId="51A08248" w14:textId="77777777" w:rsidR="00A4512D" w:rsidRPr="006C683C" w:rsidRDefault="00A4512D" w:rsidP="00C9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(N=29)</w:t>
            </w:r>
          </w:p>
        </w:tc>
        <w:tc>
          <w:tcPr>
            <w:tcW w:w="4530" w:type="dxa"/>
            <w:gridSpan w:val="4"/>
            <w:tcBorders>
              <w:bottom w:val="nil"/>
            </w:tcBorders>
            <w:vAlign w:val="center"/>
          </w:tcPr>
          <w:p w14:paraId="15B2E2B9" w14:textId="77777777" w:rsidR="00A4512D" w:rsidRPr="006C683C" w:rsidRDefault="00A4512D" w:rsidP="00C9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Controls</w:t>
            </w:r>
          </w:p>
          <w:p w14:paraId="0AB0802B" w14:textId="77777777" w:rsidR="00A4512D" w:rsidRPr="006C683C" w:rsidRDefault="00A4512D" w:rsidP="00C95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(N=27)</w:t>
            </w:r>
          </w:p>
        </w:tc>
      </w:tr>
      <w:tr w:rsidR="00A4512D" w:rsidRPr="006C683C" w14:paraId="7D78DD97" w14:textId="77777777" w:rsidTr="000A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597B8B" w14:textId="77777777" w:rsidR="00A4512D" w:rsidRPr="006C683C" w:rsidRDefault="00A4512D" w:rsidP="00A4512D">
            <w:pPr>
              <w:rPr>
                <w:rFonts w:ascii="Georgia" w:hAnsi="Georg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E54C07" w14:textId="61A4CD1E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>Log-transformed (mean, SD)</w:t>
            </w:r>
          </w:p>
          <w:p w14:paraId="2BA27BCA" w14:textId="3CC6B00C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8F4ACF" w14:textId="77777777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 xml:space="preserve">Outliers </w:t>
            </w:r>
            <w:proofErr w:type="gramStart"/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>removed</w:t>
            </w:r>
            <w:proofErr w:type="gramEnd"/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1373C6A8" w14:textId="4A4462CE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>(mean, SD)</w:t>
            </w:r>
          </w:p>
          <w:p w14:paraId="5B98DF70" w14:textId="51942E88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2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1F0FF8" w14:textId="2CD2601F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>Log-transformed (mean, SD)</w:t>
            </w:r>
          </w:p>
          <w:p w14:paraId="086C263D" w14:textId="3CC9E8DB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22131F" w14:textId="77777777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 xml:space="preserve">Outliers </w:t>
            </w:r>
            <w:proofErr w:type="gramStart"/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>removed</w:t>
            </w:r>
            <w:proofErr w:type="gramEnd"/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078EFFBA" w14:textId="21B12696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b/>
                <w:bCs/>
                <w:sz w:val="22"/>
                <w:szCs w:val="22"/>
                <w:lang w:val="en-US"/>
              </w:rPr>
              <w:t>(mean, SD)</w:t>
            </w:r>
          </w:p>
          <w:p w14:paraId="7E695638" w14:textId="28F6DE0B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</w:p>
        </w:tc>
      </w:tr>
      <w:tr w:rsidR="000A34BF" w:rsidRPr="006C683C" w14:paraId="1E51574E" w14:textId="77777777" w:rsidTr="000A34BF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97B8E5" w14:textId="77777777" w:rsidR="00A4512D" w:rsidRPr="006C683C" w:rsidRDefault="00A4512D" w:rsidP="00A4512D">
            <w:pPr>
              <w:rPr>
                <w:rFonts w:ascii="Georgia" w:hAnsi="Georgia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CCDFEE" w14:textId="3BF94A64" w:rsidR="00A4512D" w:rsidRPr="006C683C" w:rsidRDefault="00A4512D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Follicula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9CF0F9" w14:textId="1327C7BA" w:rsidR="00A4512D" w:rsidRPr="006C683C" w:rsidRDefault="00A4512D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Luteal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289609" w14:textId="25AE66E4" w:rsidR="00A4512D" w:rsidRPr="006C683C" w:rsidRDefault="00A4512D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Follicular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D55AC0" w14:textId="2EADFF7D" w:rsidR="00A4512D" w:rsidRPr="006C683C" w:rsidRDefault="00A4512D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Lutea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02252A" w14:textId="0C14A368" w:rsidR="00A4512D" w:rsidRPr="006C683C" w:rsidRDefault="00A4512D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Follicular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072681" w14:textId="0ECD8E1F" w:rsidR="00A4512D" w:rsidRPr="006C683C" w:rsidRDefault="00A4512D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Luteal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B1CB85" w14:textId="42630B44" w:rsidR="00A4512D" w:rsidRPr="006C683C" w:rsidRDefault="00A4512D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6C683C">
              <w:rPr>
                <w:rFonts w:ascii="Georgia" w:hAnsi="Georgia"/>
                <w:i/>
                <w:iCs/>
                <w:sz w:val="22"/>
                <w:szCs w:val="22"/>
              </w:rPr>
              <w:t>Follicular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D09E5" w14:textId="6CB40797" w:rsidR="00A4512D" w:rsidRPr="006C683C" w:rsidRDefault="00A4512D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</w:pPr>
            <w:r w:rsidRPr="006C683C">
              <w:rPr>
                <w:rFonts w:ascii="Georgia" w:hAnsi="Georgia"/>
                <w:i/>
                <w:iCs/>
                <w:sz w:val="22"/>
                <w:szCs w:val="22"/>
                <w:lang w:val="en-US"/>
              </w:rPr>
              <w:t>Luteal</w:t>
            </w:r>
          </w:p>
        </w:tc>
      </w:tr>
      <w:tr w:rsidR="00A4512D" w:rsidRPr="006C683C" w14:paraId="6741723B" w14:textId="77777777" w:rsidTr="000A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F3EDE4" w14:textId="77777777" w:rsidR="00A4512D" w:rsidRPr="006C683C" w:rsidRDefault="00A4512D" w:rsidP="00A4512D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2"/>
            </w:r>
            <w:r w:rsidRPr="006C683C">
              <w:rPr>
                <w:rFonts w:ascii="Georgia" w:hAnsi="Georgia"/>
                <w:sz w:val="22"/>
                <w:szCs w:val="22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86D200" w14:textId="1B73C217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68 (</w:t>
            </w: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342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FA0876" w14:textId="4658A5F7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89 (</w:t>
            </w: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406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960D9D" w14:textId="7A373F33" w:rsidR="00A4512D" w:rsidRPr="006C683C" w:rsidRDefault="0071723C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003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 xml:space="preserve"> (0.002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37F64" w14:textId="34CD1E59" w:rsidR="00A4512D" w:rsidRPr="006C683C" w:rsidRDefault="0071723C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001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 xml:space="preserve"> (0.001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BDCBCE" w14:textId="2EAD5E6E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68 (</w:t>
            </w: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387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DB0815" w14:textId="4BC3D444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72 (</w:t>
            </w: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423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CD441A" w14:textId="1AA2E67E" w:rsidR="00A4512D" w:rsidRPr="006C683C" w:rsidRDefault="0071723C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003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 xml:space="preserve"> (0.00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D1BE8F" w14:textId="0BC54660" w:rsidR="00A4512D" w:rsidRPr="006C683C" w:rsidRDefault="0071723C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002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 xml:space="preserve"> (0.002)</w:t>
            </w:r>
          </w:p>
        </w:tc>
      </w:tr>
      <w:tr w:rsidR="00A4512D" w:rsidRPr="006C683C" w14:paraId="1567C078" w14:textId="77777777" w:rsidTr="000A34B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C83832" w14:textId="77777777" w:rsidR="00A4512D" w:rsidRPr="006C683C" w:rsidRDefault="00A4512D" w:rsidP="00A4512D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2"/>
            </w:r>
            <w:r w:rsidRPr="006C683C">
              <w:rPr>
                <w:rFonts w:ascii="Georgia" w:hAnsi="Georgia"/>
                <w:sz w:val="22"/>
                <w:szCs w:val="22"/>
              </w:rP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492E06" w14:textId="79A46651" w:rsidR="00A4512D" w:rsidRPr="006C683C" w:rsidRDefault="0071723C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59 (</w:t>
            </w: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297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20AC2F" w14:textId="7EFC526F" w:rsidR="00A4512D" w:rsidRPr="006C683C" w:rsidRDefault="0071723C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65 (</w:t>
            </w: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282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CAE94" w14:textId="155B0775" w:rsidR="00A4512D" w:rsidRPr="006C683C" w:rsidRDefault="0071723C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003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 xml:space="preserve"> (0.002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A4EA2" w14:textId="6D6E69DF" w:rsidR="00A4512D" w:rsidRPr="006C683C" w:rsidRDefault="0071723C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003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 xml:space="preserve"> (0.002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261C0E" w14:textId="630E85AA" w:rsidR="00A4512D" w:rsidRPr="006C683C" w:rsidRDefault="0071723C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64 (</w:t>
            </w: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388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27623D" w14:textId="7A8005FA" w:rsidR="00A4512D" w:rsidRPr="006C683C" w:rsidRDefault="0071723C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44 (</w:t>
            </w: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229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A2C6B0" w14:textId="221F18BB" w:rsidR="00A4512D" w:rsidRPr="006C683C" w:rsidRDefault="0071723C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002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 xml:space="preserve"> (0.00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07947" w14:textId="15EF5B89" w:rsidR="00A4512D" w:rsidRPr="006C683C" w:rsidRDefault="0071723C" w:rsidP="00A45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proofErr w:type="gramStart"/>
            <w:r w:rsidRPr="006C683C">
              <w:rPr>
                <w:rFonts w:ascii="Georgia" w:hAnsi="Georgia"/>
                <w:sz w:val="22"/>
                <w:szCs w:val="22"/>
              </w:rPr>
              <w:t>0.003</w:t>
            </w:r>
            <w:proofErr w:type="gramEnd"/>
            <w:r w:rsidRPr="006C683C">
              <w:rPr>
                <w:rFonts w:ascii="Georgia" w:hAnsi="Georgia"/>
                <w:sz w:val="22"/>
                <w:szCs w:val="22"/>
              </w:rPr>
              <w:t xml:space="preserve"> (0.001)</w:t>
            </w:r>
          </w:p>
        </w:tc>
      </w:tr>
      <w:tr w:rsidR="00A4512D" w:rsidRPr="006C683C" w14:paraId="4AB22F37" w14:textId="77777777" w:rsidTr="000A3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58FF0C" w14:textId="77777777" w:rsidR="00A4512D" w:rsidRPr="006C683C" w:rsidRDefault="00A4512D" w:rsidP="00A4512D">
            <w:pPr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sym w:font="Symbol" w:char="F064"/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6AD806" w14:textId="4DEA95D2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2"/>
                <w:szCs w:val="22"/>
              </w:rPr>
            </w:pPr>
            <w:r w:rsidRPr="006C683C">
              <w:rPr>
                <w:rFonts w:ascii="Georgia" w:hAnsi="Georgia"/>
                <w:sz w:val="22"/>
                <w:szCs w:val="22"/>
              </w:rPr>
              <w:t>-2.24 (0.26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3D5171" w14:textId="179D313D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6C683C">
              <w:rPr>
                <w:rFonts w:ascii="Georgia" w:hAnsi="Georgia"/>
                <w:sz w:val="20"/>
                <w:szCs w:val="20"/>
              </w:rPr>
              <w:t>-2.40 (</w:t>
            </w:r>
            <w:proofErr w:type="gramStart"/>
            <w:r w:rsidRPr="006C683C">
              <w:rPr>
                <w:rFonts w:ascii="Georgia" w:hAnsi="Georgia"/>
                <w:sz w:val="20"/>
                <w:szCs w:val="20"/>
              </w:rPr>
              <w:t>0.323</w:t>
            </w:r>
            <w:proofErr w:type="gramEnd"/>
            <w:r w:rsidRPr="006C683C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F303FD" w14:textId="0A3C869A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proofErr w:type="gramStart"/>
            <w:r w:rsidRPr="006C683C">
              <w:rPr>
                <w:rFonts w:ascii="Georgia" w:hAnsi="Georgia"/>
                <w:sz w:val="20"/>
                <w:szCs w:val="20"/>
              </w:rPr>
              <w:t>0.006</w:t>
            </w:r>
            <w:proofErr w:type="gramEnd"/>
            <w:r w:rsidRPr="006C683C">
              <w:rPr>
                <w:rFonts w:ascii="Georgia" w:hAnsi="Georgia"/>
                <w:sz w:val="20"/>
                <w:szCs w:val="20"/>
              </w:rPr>
              <w:t xml:space="preserve"> (0.002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6A2CFA" w14:textId="7CBCFC68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proofErr w:type="gramStart"/>
            <w:r w:rsidRPr="006C683C">
              <w:rPr>
                <w:rFonts w:ascii="Georgia" w:hAnsi="Georgia"/>
                <w:sz w:val="20"/>
                <w:szCs w:val="20"/>
              </w:rPr>
              <w:t>0.004</w:t>
            </w:r>
            <w:proofErr w:type="gramEnd"/>
            <w:r w:rsidRPr="006C683C">
              <w:rPr>
                <w:rFonts w:ascii="Georgia" w:hAnsi="Georgia"/>
                <w:sz w:val="20"/>
                <w:szCs w:val="20"/>
              </w:rPr>
              <w:t xml:space="preserve"> (0.002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453610" w14:textId="34CC250D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6C683C">
              <w:rPr>
                <w:rFonts w:ascii="Georgia" w:hAnsi="Georgia"/>
                <w:sz w:val="20"/>
                <w:szCs w:val="20"/>
              </w:rPr>
              <w:t>-2.28 (</w:t>
            </w:r>
            <w:proofErr w:type="gramStart"/>
            <w:r w:rsidRPr="006C683C">
              <w:rPr>
                <w:rFonts w:ascii="Georgia" w:hAnsi="Georgia"/>
                <w:sz w:val="20"/>
                <w:szCs w:val="20"/>
              </w:rPr>
              <w:t>0.367</w:t>
            </w:r>
            <w:proofErr w:type="gramEnd"/>
            <w:r w:rsidRPr="006C683C">
              <w:rPr>
                <w:rFonts w:ascii="Georgia" w:hAnsi="Georgia"/>
                <w:sz w:val="20"/>
                <w:szCs w:val="20"/>
              </w:rPr>
              <w:t xml:space="preserve">)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4C2CE4" w14:textId="48DD9B3B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r w:rsidRPr="006C683C">
              <w:rPr>
                <w:rFonts w:ascii="Georgia" w:hAnsi="Georgia"/>
                <w:sz w:val="20"/>
                <w:szCs w:val="20"/>
              </w:rPr>
              <w:t>-2.28 (</w:t>
            </w:r>
            <w:proofErr w:type="gramStart"/>
            <w:r w:rsidRPr="006C683C">
              <w:rPr>
                <w:rFonts w:ascii="Georgia" w:hAnsi="Georgia"/>
                <w:sz w:val="20"/>
                <w:szCs w:val="20"/>
              </w:rPr>
              <w:t>0.294</w:t>
            </w:r>
            <w:proofErr w:type="gramEnd"/>
            <w:r w:rsidRPr="006C683C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D624B2" w14:textId="23649892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proofErr w:type="gramStart"/>
            <w:r w:rsidRPr="006C683C">
              <w:rPr>
                <w:rFonts w:ascii="Georgia" w:hAnsi="Georgia"/>
                <w:sz w:val="20"/>
                <w:szCs w:val="20"/>
              </w:rPr>
              <w:t>0.004</w:t>
            </w:r>
            <w:proofErr w:type="gramEnd"/>
            <w:r w:rsidRPr="006C683C">
              <w:rPr>
                <w:rFonts w:ascii="Georgia" w:hAnsi="Georgia"/>
                <w:sz w:val="20"/>
                <w:szCs w:val="20"/>
              </w:rPr>
              <w:t xml:space="preserve"> (0.002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62F7E6" w14:textId="6F8D6C60" w:rsidR="00A4512D" w:rsidRPr="006C683C" w:rsidRDefault="00A4512D" w:rsidP="00A45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0"/>
                <w:szCs w:val="20"/>
              </w:rPr>
            </w:pPr>
            <w:proofErr w:type="gramStart"/>
            <w:r w:rsidRPr="006C683C">
              <w:rPr>
                <w:rFonts w:ascii="Georgia" w:hAnsi="Georgia"/>
                <w:sz w:val="20"/>
                <w:szCs w:val="20"/>
              </w:rPr>
              <w:t>0.005</w:t>
            </w:r>
            <w:proofErr w:type="gramEnd"/>
            <w:r w:rsidRPr="006C683C">
              <w:rPr>
                <w:rFonts w:ascii="Georgia" w:hAnsi="Georgia"/>
                <w:sz w:val="20"/>
                <w:szCs w:val="20"/>
              </w:rPr>
              <w:t xml:space="preserve"> (0.002)</w:t>
            </w:r>
          </w:p>
        </w:tc>
      </w:tr>
    </w:tbl>
    <w:p w14:paraId="7E891F39" w14:textId="4AAFE959" w:rsidR="005566FC" w:rsidRPr="006C683C" w:rsidRDefault="005566FC" w:rsidP="009C65DB">
      <w:pPr>
        <w:spacing w:line="480" w:lineRule="auto"/>
        <w:rPr>
          <w:rFonts w:ascii="Georgia" w:hAnsi="Georgia"/>
          <w:lang w:val="en-US"/>
        </w:rPr>
      </w:pPr>
    </w:p>
    <w:sectPr w:rsidR="005566FC" w:rsidRPr="006C683C" w:rsidSect="009C6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6C3AE" w14:textId="77777777" w:rsidR="007638FB" w:rsidRDefault="007638FB">
      <w:r>
        <w:separator/>
      </w:r>
    </w:p>
  </w:endnote>
  <w:endnote w:type="continuationSeparator" w:id="0">
    <w:p w14:paraId="66C31FC4" w14:textId="77777777" w:rsidR="007638FB" w:rsidRDefault="00763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F8275" w14:textId="77777777" w:rsidR="007638FB" w:rsidRDefault="007638FB">
      <w:r>
        <w:separator/>
      </w:r>
    </w:p>
  </w:footnote>
  <w:footnote w:type="continuationSeparator" w:id="0">
    <w:p w14:paraId="7DE005B1" w14:textId="77777777" w:rsidR="007638FB" w:rsidRDefault="00763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vptzp9pd2wr7ewv5cpzt5csw0vxxvwd0d2&quot;&gt;LOUISE_REFERENSER&lt;record-ids&gt;&lt;item&gt;362&lt;/item&gt;&lt;/record-ids&gt;&lt;/item&gt;&lt;/Libraries&gt;"/>
  </w:docVars>
  <w:rsids>
    <w:rsidRoot w:val="009C65DB"/>
    <w:rsid w:val="0000664D"/>
    <w:rsid w:val="000932EA"/>
    <w:rsid w:val="000A34BF"/>
    <w:rsid w:val="00117A93"/>
    <w:rsid w:val="001E19DA"/>
    <w:rsid w:val="002076B3"/>
    <w:rsid w:val="0021176D"/>
    <w:rsid w:val="002445F4"/>
    <w:rsid w:val="002A4E21"/>
    <w:rsid w:val="002B6AF9"/>
    <w:rsid w:val="002F5453"/>
    <w:rsid w:val="003D7991"/>
    <w:rsid w:val="0044560E"/>
    <w:rsid w:val="00465FB9"/>
    <w:rsid w:val="00477341"/>
    <w:rsid w:val="00526B00"/>
    <w:rsid w:val="00536400"/>
    <w:rsid w:val="005566FC"/>
    <w:rsid w:val="00580993"/>
    <w:rsid w:val="005A403F"/>
    <w:rsid w:val="006409C7"/>
    <w:rsid w:val="0065069A"/>
    <w:rsid w:val="006C683C"/>
    <w:rsid w:val="006D6CE4"/>
    <w:rsid w:val="007016CA"/>
    <w:rsid w:val="00716A3B"/>
    <w:rsid w:val="0071723C"/>
    <w:rsid w:val="007638FB"/>
    <w:rsid w:val="007D61D6"/>
    <w:rsid w:val="008036F0"/>
    <w:rsid w:val="00827719"/>
    <w:rsid w:val="0083619D"/>
    <w:rsid w:val="008639A5"/>
    <w:rsid w:val="0089707B"/>
    <w:rsid w:val="008B0F2B"/>
    <w:rsid w:val="008C3E44"/>
    <w:rsid w:val="008F2841"/>
    <w:rsid w:val="009074EA"/>
    <w:rsid w:val="00926AF9"/>
    <w:rsid w:val="009B3FBA"/>
    <w:rsid w:val="009C65DB"/>
    <w:rsid w:val="009D062C"/>
    <w:rsid w:val="009E63DC"/>
    <w:rsid w:val="00A4132B"/>
    <w:rsid w:val="00A4512D"/>
    <w:rsid w:val="00A97F02"/>
    <w:rsid w:val="00AF0773"/>
    <w:rsid w:val="00B65251"/>
    <w:rsid w:val="00B7365A"/>
    <w:rsid w:val="00B87DBC"/>
    <w:rsid w:val="00BB04AD"/>
    <w:rsid w:val="00C2152D"/>
    <w:rsid w:val="00C8108D"/>
    <w:rsid w:val="00D03312"/>
    <w:rsid w:val="00D13E81"/>
    <w:rsid w:val="00D27029"/>
    <w:rsid w:val="00D76AC7"/>
    <w:rsid w:val="00D87C1E"/>
    <w:rsid w:val="00DA1575"/>
    <w:rsid w:val="00E1125B"/>
    <w:rsid w:val="00E4438F"/>
    <w:rsid w:val="00E67A8F"/>
    <w:rsid w:val="00EA2DBB"/>
    <w:rsid w:val="00FA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2ECEDEF"/>
  <w15:chartTrackingRefBased/>
  <w15:docId w15:val="{834394C7-D4EB-AA4E-9263-A565A59E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5DB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5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5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5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5D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5D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5D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5D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F07"/>
    <w:rPr>
      <w:rFonts w:eastAsiaTheme="minorHAnsi"/>
      <w:kern w:val="2"/>
      <w:sz w:val="18"/>
      <w:szCs w:val="18"/>
      <w:lang w:val="en-SE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F0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65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5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5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5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5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5D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5D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5DB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5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5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5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5DB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9C65DB"/>
    <w:rPr>
      <w:kern w:val="0"/>
      <w:lang w:val="sv-S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65DB"/>
  </w:style>
  <w:style w:type="paragraph" w:customStyle="1" w:styleId="EndNoteBibliographyTitle">
    <w:name w:val="EndNote Bibliography Title"/>
    <w:basedOn w:val="Normal"/>
    <w:link w:val="EndNoteBibliographyTitleChar"/>
    <w:rsid w:val="009C65DB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5DB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C65DB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C65DB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GridTable2-Accent3">
    <w:name w:val="Grid Table 2 Accent 3"/>
    <w:basedOn w:val="TableNormal"/>
    <w:uiPriority w:val="47"/>
    <w:rsid w:val="009E63DC"/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56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6FC"/>
    <w:rPr>
      <w:rFonts w:asciiTheme="minorHAnsi" w:eastAsiaTheme="minorHAnsi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6FC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451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12D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51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12D"/>
    <w:rPr>
      <w:rFonts w:ascii="Times New Roman" w:eastAsia="Times New Roman" w:hAnsi="Times New Roman" w:cs="Times New Roman"/>
      <w:kern w:val="0"/>
      <w:lang w:val="sv-S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tiernman</dc:creator>
  <cp:keywords/>
  <dc:description/>
  <cp:lastModifiedBy>Louise Stiernman</cp:lastModifiedBy>
  <cp:revision>3</cp:revision>
  <dcterms:created xsi:type="dcterms:W3CDTF">2025-05-08T10:18:00Z</dcterms:created>
  <dcterms:modified xsi:type="dcterms:W3CDTF">2025-05-09T06:16:00Z</dcterms:modified>
</cp:coreProperties>
</file>